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EE722" w14:textId="0394C21C" w:rsidR="00C01BB7" w:rsidRPr="00C01BB7" w:rsidRDefault="00897234" w:rsidP="0071234D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C01BB7" w:rsidRPr="00C01BB7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C01BB7" w:rsidRPr="00C01BB7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="00C01BB7" w:rsidRPr="00C01BB7">
        <w:rPr>
          <w:rFonts w:ascii="Times New Roman" w:hAnsi="Times New Roman" w:cs="Times New Roman"/>
          <w:sz w:val="22"/>
          <w:szCs w:val="22"/>
        </w:rPr>
        <w:t>Absolute angles of lower limb joint kinematics during stair descent in people with symptomatic midfoot OA and asymptomatic controls. Values are mean (SD) unless otherwise indicated. For tri-planar movements within the subtalar, midtarsal, and tarsometatarsal joints, positive values indicate supination, while negative values indicate pron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9"/>
        <w:gridCol w:w="2773"/>
        <w:gridCol w:w="1307"/>
        <w:gridCol w:w="1545"/>
        <w:gridCol w:w="2437"/>
        <w:gridCol w:w="867"/>
        <w:gridCol w:w="1088"/>
        <w:gridCol w:w="1402"/>
      </w:tblGrid>
      <w:tr w:rsidR="00C01BB7" w:rsidRPr="00C01BB7" w14:paraId="6693412B" w14:textId="77777777" w:rsidTr="00C504DB">
        <w:tc>
          <w:tcPr>
            <w:tcW w:w="0" w:type="auto"/>
            <w:tcBorders>
              <w:top w:val="single" w:sz="4" w:space="0" w:color="auto"/>
            </w:tcBorders>
          </w:tcPr>
          <w:p w14:paraId="7CB5F131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F2F017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F195F9" w14:textId="7EF3D1D2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cases</w:t>
            </w:r>
            <w:r w:rsidR="00A85A11">
              <w:rPr>
                <w:rFonts w:ascii="Times New Roman" w:hAnsi="Times New Roman" w:cs="Times New Roman"/>
                <w:sz w:val="22"/>
                <w:szCs w:val="22"/>
              </w:rPr>
              <w:t xml:space="preserve"> (n=1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132F6C" w14:textId="4E5D3664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controls</w:t>
            </w:r>
            <w:r w:rsidR="00A85A11">
              <w:rPr>
                <w:rFonts w:ascii="Times New Roman" w:hAnsi="Times New Roman" w:cs="Times New Roman"/>
                <w:sz w:val="22"/>
                <w:szCs w:val="22"/>
              </w:rPr>
              <w:t xml:space="preserve"> (n=1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0F2464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mean difference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F3E838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2088A9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ffect siz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27667B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interpretation</w:t>
            </w:r>
          </w:p>
        </w:tc>
      </w:tr>
      <w:tr w:rsidR="00C01BB7" w:rsidRPr="00C01BB7" w14:paraId="45FE809D" w14:textId="77777777" w:rsidTr="00C504DB">
        <w:tc>
          <w:tcPr>
            <w:tcW w:w="0" w:type="auto"/>
          </w:tcPr>
          <w:p w14:paraId="3A37E936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hip joint – sagittal</w:t>
            </w:r>
          </w:p>
        </w:tc>
        <w:tc>
          <w:tcPr>
            <w:tcW w:w="0" w:type="auto"/>
          </w:tcPr>
          <w:p w14:paraId="0DFA8740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foot contact (0%)</w:t>
            </w:r>
          </w:p>
        </w:tc>
        <w:tc>
          <w:tcPr>
            <w:tcW w:w="0" w:type="auto"/>
            <w:shd w:val="clear" w:color="auto" w:fill="auto"/>
          </w:tcPr>
          <w:p w14:paraId="5F23526D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25.6 (7.4)</w:t>
            </w:r>
          </w:p>
        </w:tc>
        <w:tc>
          <w:tcPr>
            <w:tcW w:w="0" w:type="auto"/>
            <w:shd w:val="clear" w:color="auto" w:fill="auto"/>
          </w:tcPr>
          <w:p w14:paraId="691E17EE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22.4 (7.1)</w:t>
            </w:r>
          </w:p>
        </w:tc>
        <w:tc>
          <w:tcPr>
            <w:tcW w:w="0" w:type="auto"/>
          </w:tcPr>
          <w:p w14:paraId="4288FAB9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3.2 (-9.3 to 2.9)</w:t>
            </w:r>
          </w:p>
        </w:tc>
        <w:tc>
          <w:tcPr>
            <w:tcW w:w="0" w:type="auto"/>
            <w:shd w:val="clear" w:color="auto" w:fill="auto"/>
          </w:tcPr>
          <w:p w14:paraId="1C076F50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292</w:t>
            </w:r>
          </w:p>
        </w:tc>
        <w:tc>
          <w:tcPr>
            <w:tcW w:w="0" w:type="auto"/>
          </w:tcPr>
          <w:p w14:paraId="64461D50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0" w:type="auto"/>
          </w:tcPr>
          <w:p w14:paraId="70DF6A50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C01BB7" w:rsidRPr="00C01BB7" w14:paraId="23B01F3C" w14:textId="77777777" w:rsidTr="00C504DB">
        <w:tc>
          <w:tcPr>
            <w:tcW w:w="0" w:type="auto"/>
          </w:tcPr>
          <w:p w14:paraId="4F98E31F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74DFF2B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loading (20%)</w:t>
            </w:r>
          </w:p>
        </w:tc>
        <w:tc>
          <w:tcPr>
            <w:tcW w:w="0" w:type="auto"/>
          </w:tcPr>
          <w:p w14:paraId="4642E578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26.1 (8.7)</w:t>
            </w:r>
          </w:p>
        </w:tc>
        <w:tc>
          <w:tcPr>
            <w:tcW w:w="0" w:type="auto"/>
            <w:shd w:val="clear" w:color="auto" w:fill="auto"/>
          </w:tcPr>
          <w:p w14:paraId="0F6A0610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24.8 (8.4)</w:t>
            </w:r>
          </w:p>
        </w:tc>
        <w:tc>
          <w:tcPr>
            <w:tcW w:w="0" w:type="auto"/>
          </w:tcPr>
          <w:p w14:paraId="717742A4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 xml:space="preserve">-1.3 (-8.6 to 5.9) </w:t>
            </w:r>
          </w:p>
        </w:tc>
        <w:tc>
          <w:tcPr>
            <w:tcW w:w="0" w:type="auto"/>
            <w:shd w:val="clear" w:color="auto" w:fill="auto"/>
          </w:tcPr>
          <w:p w14:paraId="07447B94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710</w:t>
            </w:r>
          </w:p>
        </w:tc>
        <w:tc>
          <w:tcPr>
            <w:tcW w:w="0" w:type="auto"/>
          </w:tcPr>
          <w:p w14:paraId="694582C1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0" w:type="auto"/>
          </w:tcPr>
          <w:p w14:paraId="2AB6037A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very small</w:t>
            </w:r>
          </w:p>
        </w:tc>
      </w:tr>
      <w:tr w:rsidR="00C01BB7" w:rsidRPr="00C01BB7" w14:paraId="3A8B3934" w14:textId="77777777" w:rsidTr="00C504DB">
        <w:tc>
          <w:tcPr>
            <w:tcW w:w="0" w:type="auto"/>
          </w:tcPr>
          <w:p w14:paraId="36AB1850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CD094E5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midstance (50%)</w:t>
            </w:r>
          </w:p>
        </w:tc>
        <w:tc>
          <w:tcPr>
            <w:tcW w:w="0" w:type="auto"/>
          </w:tcPr>
          <w:p w14:paraId="48ECFB3E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21.5 (8.0)</w:t>
            </w:r>
          </w:p>
        </w:tc>
        <w:tc>
          <w:tcPr>
            <w:tcW w:w="0" w:type="auto"/>
            <w:shd w:val="clear" w:color="auto" w:fill="auto"/>
          </w:tcPr>
          <w:p w14:paraId="466F627F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16.0 (9.3)</w:t>
            </w:r>
          </w:p>
        </w:tc>
        <w:tc>
          <w:tcPr>
            <w:tcW w:w="0" w:type="auto"/>
          </w:tcPr>
          <w:p w14:paraId="3A228E55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5.5 (-12.8 to 1.8)</w:t>
            </w:r>
          </w:p>
        </w:tc>
        <w:tc>
          <w:tcPr>
            <w:tcW w:w="0" w:type="auto"/>
            <w:shd w:val="clear" w:color="auto" w:fill="auto"/>
          </w:tcPr>
          <w:p w14:paraId="5ABB37CE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0" w:type="auto"/>
          </w:tcPr>
          <w:p w14:paraId="5B58CD60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0" w:type="auto"/>
          </w:tcPr>
          <w:p w14:paraId="78CBB928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</w:tr>
      <w:tr w:rsidR="00C01BB7" w:rsidRPr="00C01BB7" w14:paraId="068F862E" w14:textId="77777777" w:rsidTr="00C504DB">
        <w:tc>
          <w:tcPr>
            <w:tcW w:w="0" w:type="auto"/>
          </w:tcPr>
          <w:p w14:paraId="0A1E5B88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9AA2980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terminal stance (83%)</w:t>
            </w:r>
          </w:p>
        </w:tc>
        <w:tc>
          <w:tcPr>
            <w:tcW w:w="0" w:type="auto"/>
          </w:tcPr>
          <w:p w14:paraId="2006FD14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32.6 (11.9)</w:t>
            </w:r>
          </w:p>
        </w:tc>
        <w:tc>
          <w:tcPr>
            <w:tcW w:w="0" w:type="auto"/>
            <w:shd w:val="clear" w:color="auto" w:fill="auto"/>
          </w:tcPr>
          <w:p w14:paraId="4727991E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26.9 (13.5)</w:t>
            </w:r>
          </w:p>
        </w:tc>
        <w:tc>
          <w:tcPr>
            <w:tcW w:w="0" w:type="auto"/>
          </w:tcPr>
          <w:p w14:paraId="5529FE39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5.7 (-16.5 to 5.1)</w:t>
            </w:r>
          </w:p>
        </w:tc>
        <w:tc>
          <w:tcPr>
            <w:tcW w:w="0" w:type="auto"/>
            <w:shd w:val="clear" w:color="auto" w:fill="auto"/>
          </w:tcPr>
          <w:p w14:paraId="470AA0E1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286</w:t>
            </w:r>
          </w:p>
        </w:tc>
        <w:tc>
          <w:tcPr>
            <w:tcW w:w="0" w:type="auto"/>
          </w:tcPr>
          <w:p w14:paraId="7DCABF36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0" w:type="auto"/>
          </w:tcPr>
          <w:p w14:paraId="661674E6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C01BB7" w:rsidRPr="00C01BB7" w14:paraId="0AE960DB" w14:textId="77777777" w:rsidTr="00C504DB">
        <w:tc>
          <w:tcPr>
            <w:tcW w:w="0" w:type="auto"/>
          </w:tcPr>
          <w:p w14:paraId="4B1B5865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31AF1AE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pre-swing (100%)</w:t>
            </w:r>
          </w:p>
        </w:tc>
        <w:tc>
          <w:tcPr>
            <w:tcW w:w="0" w:type="auto"/>
          </w:tcPr>
          <w:p w14:paraId="6BB69BFD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42.1 (12.9)</w:t>
            </w:r>
          </w:p>
        </w:tc>
        <w:tc>
          <w:tcPr>
            <w:tcW w:w="0" w:type="auto"/>
            <w:shd w:val="clear" w:color="auto" w:fill="auto"/>
          </w:tcPr>
          <w:p w14:paraId="578B3BCF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36.6 (10.6)</w:t>
            </w:r>
          </w:p>
        </w:tc>
        <w:tc>
          <w:tcPr>
            <w:tcW w:w="0" w:type="auto"/>
          </w:tcPr>
          <w:p w14:paraId="13825AA1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5.5 (-15.5 to 4.5)</w:t>
            </w:r>
          </w:p>
        </w:tc>
        <w:tc>
          <w:tcPr>
            <w:tcW w:w="0" w:type="auto"/>
            <w:shd w:val="clear" w:color="auto" w:fill="auto"/>
          </w:tcPr>
          <w:p w14:paraId="0ADB9195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263</w:t>
            </w:r>
          </w:p>
        </w:tc>
        <w:tc>
          <w:tcPr>
            <w:tcW w:w="0" w:type="auto"/>
          </w:tcPr>
          <w:p w14:paraId="246CB25C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0" w:type="auto"/>
          </w:tcPr>
          <w:p w14:paraId="790333DB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C01BB7" w:rsidRPr="00C01BB7" w14:paraId="18C6ED3D" w14:textId="77777777" w:rsidTr="00C504DB">
        <w:tc>
          <w:tcPr>
            <w:tcW w:w="0" w:type="auto"/>
          </w:tcPr>
          <w:p w14:paraId="3635749F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BC7C10B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statistical parametric mapping</w:t>
            </w:r>
          </w:p>
        </w:tc>
        <w:tc>
          <w:tcPr>
            <w:tcW w:w="0" w:type="auto"/>
          </w:tcPr>
          <w:p w14:paraId="79458F32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C9366F3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DE166CC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B3176F4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03AD3620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702280B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1BB7" w:rsidRPr="00C01BB7" w14:paraId="16D9AB66" w14:textId="77777777" w:rsidTr="00C504DB">
        <w:tc>
          <w:tcPr>
            <w:tcW w:w="0" w:type="auto"/>
          </w:tcPr>
          <w:p w14:paraId="2287FC54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knee joint – sagittal</w:t>
            </w:r>
          </w:p>
        </w:tc>
        <w:tc>
          <w:tcPr>
            <w:tcW w:w="0" w:type="auto"/>
          </w:tcPr>
          <w:p w14:paraId="55E7DAB6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foot contact (0%)</w:t>
            </w:r>
          </w:p>
        </w:tc>
        <w:tc>
          <w:tcPr>
            <w:tcW w:w="0" w:type="auto"/>
          </w:tcPr>
          <w:p w14:paraId="3ABE5ACC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9.4 (7.1)</w:t>
            </w:r>
          </w:p>
        </w:tc>
        <w:tc>
          <w:tcPr>
            <w:tcW w:w="0" w:type="auto"/>
          </w:tcPr>
          <w:p w14:paraId="33AE266B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13.4 (4.4)</w:t>
            </w:r>
          </w:p>
        </w:tc>
        <w:tc>
          <w:tcPr>
            <w:tcW w:w="0" w:type="auto"/>
          </w:tcPr>
          <w:p w14:paraId="3B049656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3.9 (-1.1 to 9.0)</w:t>
            </w:r>
          </w:p>
        </w:tc>
        <w:tc>
          <w:tcPr>
            <w:tcW w:w="0" w:type="auto"/>
            <w:shd w:val="clear" w:color="auto" w:fill="auto"/>
          </w:tcPr>
          <w:p w14:paraId="3A083550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120</w:t>
            </w:r>
          </w:p>
        </w:tc>
        <w:tc>
          <w:tcPr>
            <w:tcW w:w="0" w:type="auto"/>
          </w:tcPr>
          <w:p w14:paraId="67F21042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0" w:type="auto"/>
          </w:tcPr>
          <w:p w14:paraId="4C6697C8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</w:tr>
      <w:tr w:rsidR="00C01BB7" w:rsidRPr="00C01BB7" w14:paraId="0E033DF3" w14:textId="77777777" w:rsidTr="00C504DB">
        <w:tc>
          <w:tcPr>
            <w:tcW w:w="0" w:type="auto"/>
          </w:tcPr>
          <w:p w14:paraId="3791366E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8E1F3A6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loading (20%)</w:t>
            </w:r>
          </w:p>
        </w:tc>
        <w:tc>
          <w:tcPr>
            <w:tcW w:w="0" w:type="auto"/>
          </w:tcPr>
          <w:p w14:paraId="6F4D1167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26.2 (11.6)</w:t>
            </w:r>
          </w:p>
        </w:tc>
        <w:tc>
          <w:tcPr>
            <w:tcW w:w="0" w:type="auto"/>
          </w:tcPr>
          <w:p w14:paraId="7AA17E0C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33.6 (6.9)</w:t>
            </w:r>
          </w:p>
        </w:tc>
        <w:tc>
          <w:tcPr>
            <w:tcW w:w="0" w:type="auto"/>
          </w:tcPr>
          <w:p w14:paraId="206D8647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3.9 (-0.7 to 15.4)</w:t>
            </w:r>
          </w:p>
        </w:tc>
        <w:tc>
          <w:tcPr>
            <w:tcW w:w="0" w:type="auto"/>
            <w:shd w:val="clear" w:color="auto" w:fill="auto"/>
          </w:tcPr>
          <w:p w14:paraId="24C50545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</w:tc>
        <w:tc>
          <w:tcPr>
            <w:tcW w:w="0" w:type="auto"/>
          </w:tcPr>
          <w:p w14:paraId="3567F9BD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0" w:type="auto"/>
          </w:tcPr>
          <w:p w14:paraId="70E4A10C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large</w:t>
            </w:r>
          </w:p>
        </w:tc>
      </w:tr>
      <w:tr w:rsidR="00C01BB7" w:rsidRPr="00C01BB7" w14:paraId="050EC616" w14:textId="77777777" w:rsidTr="00C504DB">
        <w:tc>
          <w:tcPr>
            <w:tcW w:w="0" w:type="auto"/>
          </w:tcPr>
          <w:p w14:paraId="2D6C5F08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18681E2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midstance (50%)</w:t>
            </w:r>
          </w:p>
        </w:tc>
        <w:tc>
          <w:tcPr>
            <w:tcW w:w="0" w:type="auto"/>
          </w:tcPr>
          <w:p w14:paraId="10319BFD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32.5 (12.6)</w:t>
            </w:r>
          </w:p>
        </w:tc>
        <w:tc>
          <w:tcPr>
            <w:tcW w:w="0" w:type="auto"/>
          </w:tcPr>
          <w:p w14:paraId="5A39E711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31.2 (4.6)</w:t>
            </w:r>
          </w:p>
        </w:tc>
        <w:tc>
          <w:tcPr>
            <w:tcW w:w="0" w:type="auto"/>
          </w:tcPr>
          <w:p w14:paraId="7A624CD1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1.3 (-9.6 to 7.0)</w:t>
            </w:r>
          </w:p>
        </w:tc>
        <w:tc>
          <w:tcPr>
            <w:tcW w:w="0" w:type="auto"/>
            <w:shd w:val="clear" w:color="auto" w:fill="auto"/>
          </w:tcPr>
          <w:p w14:paraId="2829DF5E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739</w:t>
            </w:r>
          </w:p>
        </w:tc>
        <w:tc>
          <w:tcPr>
            <w:tcW w:w="0" w:type="auto"/>
          </w:tcPr>
          <w:p w14:paraId="696AF349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0" w:type="auto"/>
          </w:tcPr>
          <w:p w14:paraId="47042511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very small</w:t>
            </w:r>
          </w:p>
        </w:tc>
      </w:tr>
      <w:tr w:rsidR="00C01BB7" w:rsidRPr="00C01BB7" w14:paraId="322EEDEE" w14:textId="77777777" w:rsidTr="00C504DB">
        <w:tc>
          <w:tcPr>
            <w:tcW w:w="0" w:type="auto"/>
          </w:tcPr>
          <w:p w14:paraId="22D1E35B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90BD7B9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terminal stance (83%)</w:t>
            </w:r>
          </w:p>
        </w:tc>
        <w:tc>
          <w:tcPr>
            <w:tcW w:w="0" w:type="auto"/>
          </w:tcPr>
          <w:p w14:paraId="065FC0DB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75.8 (18.1)</w:t>
            </w:r>
          </w:p>
        </w:tc>
        <w:tc>
          <w:tcPr>
            <w:tcW w:w="0" w:type="auto"/>
          </w:tcPr>
          <w:p w14:paraId="22765393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75.1 (12.5)</w:t>
            </w:r>
          </w:p>
        </w:tc>
        <w:tc>
          <w:tcPr>
            <w:tcW w:w="0" w:type="auto"/>
          </w:tcPr>
          <w:p w14:paraId="3070E2DA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0.6 (-13.8 to 12.5)</w:t>
            </w:r>
          </w:p>
        </w:tc>
        <w:tc>
          <w:tcPr>
            <w:tcW w:w="0" w:type="auto"/>
            <w:shd w:val="clear" w:color="auto" w:fill="auto"/>
          </w:tcPr>
          <w:p w14:paraId="75BBA4BA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921</w:t>
            </w:r>
          </w:p>
        </w:tc>
        <w:tc>
          <w:tcPr>
            <w:tcW w:w="0" w:type="auto"/>
          </w:tcPr>
          <w:p w14:paraId="3AAB641D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</w:tcPr>
          <w:p w14:paraId="5C2C7FC7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tiny</w:t>
            </w:r>
          </w:p>
        </w:tc>
      </w:tr>
      <w:tr w:rsidR="00C01BB7" w:rsidRPr="00C01BB7" w14:paraId="6B0E9E68" w14:textId="77777777" w:rsidTr="00C504DB">
        <w:tc>
          <w:tcPr>
            <w:tcW w:w="0" w:type="auto"/>
          </w:tcPr>
          <w:p w14:paraId="4D6A87DF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AEB49A3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pre-swing (100%)</w:t>
            </w:r>
          </w:p>
        </w:tc>
        <w:tc>
          <w:tcPr>
            <w:tcW w:w="0" w:type="auto"/>
          </w:tcPr>
          <w:p w14:paraId="7F749A99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100.7 (6.6)</w:t>
            </w:r>
          </w:p>
        </w:tc>
        <w:tc>
          <w:tcPr>
            <w:tcW w:w="0" w:type="auto"/>
          </w:tcPr>
          <w:p w14:paraId="375BDC1D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105.8 (3.5)</w:t>
            </w:r>
          </w:p>
        </w:tc>
        <w:tc>
          <w:tcPr>
            <w:tcW w:w="0" w:type="auto"/>
          </w:tcPr>
          <w:p w14:paraId="5A181A2D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5.1 (0.5 to 9.6)</w:t>
            </w:r>
          </w:p>
        </w:tc>
        <w:tc>
          <w:tcPr>
            <w:tcW w:w="0" w:type="auto"/>
            <w:shd w:val="clear" w:color="auto" w:fill="auto"/>
          </w:tcPr>
          <w:p w14:paraId="69B121C9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0" w:type="auto"/>
          </w:tcPr>
          <w:p w14:paraId="4B6A1C5F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0" w:type="auto"/>
          </w:tcPr>
          <w:p w14:paraId="40CF481F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large</w:t>
            </w:r>
          </w:p>
        </w:tc>
      </w:tr>
      <w:tr w:rsidR="00C01BB7" w:rsidRPr="00C01BB7" w14:paraId="5A6E94F5" w14:textId="77777777" w:rsidTr="00C504DB">
        <w:tc>
          <w:tcPr>
            <w:tcW w:w="0" w:type="auto"/>
          </w:tcPr>
          <w:p w14:paraId="2ADFF11F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C31F71E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statistical parametric mapping</w:t>
            </w:r>
          </w:p>
        </w:tc>
        <w:tc>
          <w:tcPr>
            <w:tcW w:w="0" w:type="auto"/>
          </w:tcPr>
          <w:p w14:paraId="53E23754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8716E0E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297CF14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4EFEA63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72FFB3AD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69CDA46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1BB7" w:rsidRPr="00C01BB7" w14:paraId="083FED89" w14:textId="77777777" w:rsidTr="00C504DB">
        <w:tc>
          <w:tcPr>
            <w:tcW w:w="0" w:type="auto"/>
          </w:tcPr>
          <w:p w14:paraId="5F555990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ankle joint – sagittal</w:t>
            </w:r>
          </w:p>
        </w:tc>
        <w:tc>
          <w:tcPr>
            <w:tcW w:w="0" w:type="auto"/>
          </w:tcPr>
          <w:p w14:paraId="6859CBFE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foot contact (0%)</w:t>
            </w:r>
          </w:p>
        </w:tc>
        <w:tc>
          <w:tcPr>
            <w:tcW w:w="0" w:type="auto"/>
          </w:tcPr>
          <w:p w14:paraId="57F3B194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28.3 (5.7)</w:t>
            </w:r>
          </w:p>
        </w:tc>
        <w:tc>
          <w:tcPr>
            <w:tcW w:w="0" w:type="auto"/>
          </w:tcPr>
          <w:p w14:paraId="3AF06098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30.0 (2.9)</w:t>
            </w:r>
          </w:p>
        </w:tc>
        <w:tc>
          <w:tcPr>
            <w:tcW w:w="0" w:type="auto"/>
          </w:tcPr>
          <w:p w14:paraId="32B67B4A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1.7 (-5.6 to 2.2)</w:t>
            </w:r>
          </w:p>
        </w:tc>
        <w:tc>
          <w:tcPr>
            <w:tcW w:w="0" w:type="auto"/>
            <w:shd w:val="clear" w:color="auto" w:fill="auto"/>
          </w:tcPr>
          <w:p w14:paraId="1DA49815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361</w:t>
            </w:r>
          </w:p>
        </w:tc>
        <w:tc>
          <w:tcPr>
            <w:tcW w:w="0" w:type="auto"/>
          </w:tcPr>
          <w:p w14:paraId="4E6B1B12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0" w:type="auto"/>
          </w:tcPr>
          <w:p w14:paraId="7DFA5947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C01BB7" w:rsidRPr="00C01BB7" w14:paraId="2CC3E80C" w14:textId="77777777" w:rsidTr="00C504DB">
        <w:tc>
          <w:tcPr>
            <w:tcW w:w="0" w:type="auto"/>
          </w:tcPr>
          <w:p w14:paraId="17885440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414C68F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loading (20%)</w:t>
            </w:r>
          </w:p>
        </w:tc>
        <w:tc>
          <w:tcPr>
            <w:tcW w:w="0" w:type="auto"/>
          </w:tcPr>
          <w:p w14:paraId="0C123558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8 (6.5)</w:t>
            </w:r>
          </w:p>
        </w:tc>
        <w:tc>
          <w:tcPr>
            <w:tcW w:w="0" w:type="auto"/>
          </w:tcPr>
          <w:p w14:paraId="319518D5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4.0 (4.4)</w:t>
            </w:r>
          </w:p>
        </w:tc>
        <w:tc>
          <w:tcPr>
            <w:tcW w:w="0" w:type="auto"/>
          </w:tcPr>
          <w:p w14:paraId="3FE66F22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3.3 (-1.4 to 7.9)</w:t>
            </w:r>
          </w:p>
        </w:tc>
        <w:tc>
          <w:tcPr>
            <w:tcW w:w="0" w:type="auto"/>
            <w:shd w:val="clear" w:color="auto" w:fill="auto"/>
          </w:tcPr>
          <w:p w14:paraId="06423755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163</w:t>
            </w:r>
          </w:p>
        </w:tc>
        <w:tc>
          <w:tcPr>
            <w:tcW w:w="0" w:type="auto"/>
          </w:tcPr>
          <w:p w14:paraId="35517266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0" w:type="auto"/>
          </w:tcPr>
          <w:p w14:paraId="109E8794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</w:tr>
      <w:tr w:rsidR="00C01BB7" w:rsidRPr="00C01BB7" w14:paraId="6C9DC762" w14:textId="77777777" w:rsidTr="00C504DB">
        <w:tc>
          <w:tcPr>
            <w:tcW w:w="0" w:type="auto"/>
          </w:tcPr>
          <w:p w14:paraId="72A9DF6F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9EDA5AC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midstance (50%)</w:t>
            </w:r>
          </w:p>
        </w:tc>
        <w:tc>
          <w:tcPr>
            <w:tcW w:w="0" w:type="auto"/>
          </w:tcPr>
          <w:p w14:paraId="2CF9BD88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9.6 (8.0)</w:t>
            </w:r>
          </w:p>
        </w:tc>
        <w:tc>
          <w:tcPr>
            <w:tcW w:w="0" w:type="auto"/>
          </w:tcPr>
          <w:p w14:paraId="03E8E29A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9.1 (4.2)</w:t>
            </w:r>
          </w:p>
        </w:tc>
        <w:tc>
          <w:tcPr>
            <w:tcW w:w="0" w:type="auto"/>
          </w:tcPr>
          <w:p w14:paraId="1849D968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0.4 (-5.9 to 5.0)</w:t>
            </w:r>
          </w:p>
        </w:tc>
        <w:tc>
          <w:tcPr>
            <w:tcW w:w="0" w:type="auto"/>
            <w:shd w:val="clear" w:color="auto" w:fill="auto"/>
          </w:tcPr>
          <w:p w14:paraId="64262BBE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866</w:t>
            </w:r>
          </w:p>
        </w:tc>
        <w:tc>
          <w:tcPr>
            <w:tcW w:w="0" w:type="auto"/>
          </w:tcPr>
          <w:p w14:paraId="2769045F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0" w:type="auto"/>
          </w:tcPr>
          <w:p w14:paraId="02D97D04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tiny</w:t>
            </w:r>
          </w:p>
        </w:tc>
      </w:tr>
      <w:tr w:rsidR="00C01BB7" w:rsidRPr="00C01BB7" w14:paraId="3ECDB434" w14:textId="77777777" w:rsidTr="00C504DB">
        <w:tc>
          <w:tcPr>
            <w:tcW w:w="0" w:type="auto"/>
          </w:tcPr>
          <w:p w14:paraId="7BF6FF00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DA19245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terminal stance (83%)</w:t>
            </w:r>
          </w:p>
        </w:tc>
        <w:tc>
          <w:tcPr>
            <w:tcW w:w="0" w:type="auto"/>
          </w:tcPr>
          <w:p w14:paraId="4A7530DD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19.4 (10.2)</w:t>
            </w:r>
          </w:p>
        </w:tc>
        <w:tc>
          <w:tcPr>
            <w:tcW w:w="0" w:type="auto"/>
          </w:tcPr>
          <w:p w14:paraId="0CE07949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19.1 (3.9)</w:t>
            </w:r>
          </w:p>
        </w:tc>
        <w:tc>
          <w:tcPr>
            <w:tcW w:w="0" w:type="auto"/>
          </w:tcPr>
          <w:p w14:paraId="1A99A7AF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0.3 (-7.0 to 6.4)</w:t>
            </w:r>
          </w:p>
        </w:tc>
        <w:tc>
          <w:tcPr>
            <w:tcW w:w="0" w:type="auto"/>
            <w:shd w:val="clear" w:color="auto" w:fill="auto"/>
          </w:tcPr>
          <w:p w14:paraId="13C2A6F7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922</w:t>
            </w:r>
          </w:p>
        </w:tc>
        <w:tc>
          <w:tcPr>
            <w:tcW w:w="0" w:type="auto"/>
          </w:tcPr>
          <w:p w14:paraId="2D8C02A9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</w:tcPr>
          <w:p w14:paraId="6F4ED852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tiny</w:t>
            </w:r>
          </w:p>
        </w:tc>
      </w:tr>
      <w:tr w:rsidR="00C01BB7" w:rsidRPr="00C01BB7" w14:paraId="7DBEEF61" w14:textId="77777777" w:rsidTr="00C504DB">
        <w:tc>
          <w:tcPr>
            <w:tcW w:w="0" w:type="auto"/>
          </w:tcPr>
          <w:p w14:paraId="748716D0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D83274A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pre-swing (100%)</w:t>
            </w:r>
          </w:p>
        </w:tc>
        <w:tc>
          <w:tcPr>
            <w:tcW w:w="0" w:type="auto"/>
          </w:tcPr>
          <w:p w14:paraId="2B873A4B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3.9 (8.8)</w:t>
            </w:r>
          </w:p>
        </w:tc>
        <w:tc>
          <w:tcPr>
            <w:tcW w:w="0" w:type="auto"/>
          </w:tcPr>
          <w:p w14:paraId="7DD4252F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1.9 (7.0)</w:t>
            </w:r>
          </w:p>
        </w:tc>
        <w:tc>
          <w:tcPr>
            <w:tcW w:w="0" w:type="auto"/>
          </w:tcPr>
          <w:p w14:paraId="4EA38963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1.9 (-8.7 to 4.8)</w:t>
            </w:r>
          </w:p>
        </w:tc>
        <w:tc>
          <w:tcPr>
            <w:tcW w:w="0" w:type="auto"/>
            <w:shd w:val="clear" w:color="auto" w:fill="auto"/>
          </w:tcPr>
          <w:p w14:paraId="72DA8AFB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556</w:t>
            </w:r>
          </w:p>
        </w:tc>
        <w:tc>
          <w:tcPr>
            <w:tcW w:w="0" w:type="auto"/>
          </w:tcPr>
          <w:p w14:paraId="4512AE3A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0" w:type="auto"/>
          </w:tcPr>
          <w:p w14:paraId="78B2C866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C01BB7" w:rsidRPr="00C01BB7" w14:paraId="76E2A9E7" w14:textId="77777777" w:rsidTr="00C504DB">
        <w:tc>
          <w:tcPr>
            <w:tcW w:w="0" w:type="auto"/>
          </w:tcPr>
          <w:p w14:paraId="20F26609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E411C3F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statistical parametric mapping</w:t>
            </w:r>
          </w:p>
        </w:tc>
        <w:tc>
          <w:tcPr>
            <w:tcW w:w="0" w:type="auto"/>
          </w:tcPr>
          <w:p w14:paraId="72E56078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4B2D5A6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BBB3D76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931B0E2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225B9FDA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0102831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1BB7" w:rsidRPr="00C01BB7" w14:paraId="22DF5E13" w14:textId="77777777" w:rsidTr="00C504DB">
        <w:tc>
          <w:tcPr>
            <w:tcW w:w="0" w:type="auto"/>
          </w:tcPr>
          <w:p w14:paraId="709CF568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subtalar joint</w:t>
            </w:r>
          </w:p>
        </w:tc>
        <w:tc>
          <w:tcPr>
            <w:tcW w:w="0" w:type="auto"/>
          </w:tcPr>
          <w:p w14:paraId="507F8599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foot contact (0%)</w:t>
            </w:r>
          </w:p>
        </w:tc>
        <w:tc>
          <w:tcPr>
            <w:tcW w:w="0" w:type="auto"/>
          </w:tcPr>
          <w:p w14:paraId="4735314C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78 (4.1)</w:t>
            </w:r>
          </w:p>
        </w:tc>
        <w:tc>
          <w:tcPr>
            <w:tcW w:w="0" w:type="auto"/>
          </w:tcPr>
          <w:p w14:paraId="5EB10DF8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56 (3.5)</w:t>
            </w:r>
          </w:p>
        </w:tc>
        <w:tc>
          <w:tcPr>
            <w:tcW w:w="0" w:type="auto"/>
          </w:tcPr>
          <w:p w14:paraId="4971C95F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0.2 (-3.4 to 3.0)</w:t>
            </w:r>
          </w:p>
        </w:tc>
        <w:tc>
          <w:tcPr>
            <w:tcW w:w="0" w:type="auto"/>
            <w:shd w:val="clear" w:color="auto" w:fill="auto"/>
          </w:tcPr>
          <w:p w14:paraId="2D471908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891</w:t>
            </w:r>
          </w:p>
        </w:tc>
        <w:tc>
          <w:tcPr>
            <w:tcW w:w="0" w:type="auto"/>
          </w:tcPr>
          <w:p w14:paraId="1B980161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</w:tcPr>
          <w:p w14:paraId="3179A5EE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tiny</w:t>
            </w:r>
          </w:p>
        </w:tc>
      </w:tr>
      <w:tr w:rsidR="00C01BB7" w:rsidRPr="00C01BB7" w14:paraId="594B747C" w14:textId="77777777" w:rsidTr="00C504DB">
        <w:tc>
          <w:tcPr>
            <w:tcW w:w="0" w:type="auto"/>
          </w:tcPr>
          <w:p w14:paraId="6E28C4BC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D10453A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loading (20%)</w:t>
            </w:r>
          </w:p>
        </w:tc>
        <w:tc>
          <w:tcPr>
            <w:tcW w:w="0" w:type="auto"/>
          </w:tcPr>
          <w:p w14:paraId="643C8F52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5.3 (5.4)</w:t>
            </w:r>
          </w:p>
        </w:tc>
        <w:tc>
          <w:tcPr>
            <w:tcW w:w="0" w:type="auto"/>
          </w:tcPr>
          <w:p w14:paraId="0253210C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5.9 (3.6)</w:t>
            </w:r>
          </w:p>
        </w:tc>
        <w:tc>
          <w:tcPr>
            <w:tcW w:w="0" w:type="auto"/>
          </w:tcPr>
          <w:p w14:paraId="4A277E2F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0.6 (-4.5 to 3.2)</w:t>
            </w:r>
          </w:p>
        </w:tc>
        <w:tc>
          <w:tcPr>
            <w:tcW w:w="0" w:type="auto"/>
            <w:shd w:val="clear" w:color="auto" w:fill="auto"/>
          </w:tcPr>
          <w:p w14:paraId="6820AD16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735</w:t>
            </w:r>
          </w:p>
        </w:tc>
        <w:tc>
          <w:tcPr>
            <w:tcW w:w="0" w:type="auto"/>
          </w:tcPr>
          <w:p w14:paraId="489D17EF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0" w:type="auto"/>
          </w:tcPr>
          <w:p w14:paraId="4DABF7BA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very small</w:t>
            </w:r>
          </w:p>
        </w:tc>
      </w:tr>
      <w:tr w:rsidR="00C01BB7" w:rsidRPr="00C01BB7" w14:paraId="69259F2A" w14:textId="77777777" w:rsidTr="00C504DB">
        <w:tc>
          <w:tcPr>
            <w:tcW w:w="0" w:type="auto"/>
          </w:tcPr>
          <w:p w14:paraId="3EC091B0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CA1E234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midstance (50%)</w:t>
            </w:r>
          </w:p>
        </w:tc>
        <w:tc>
          <w:tcPr>
            <w:tcW w:w="0" w:type="auto"/>
          </w:tcPr>
          <w:p w14:paraId="696FD9DA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7.1 (6.2)</w:t>
            </w:r>
          </w:p>
        </w:tc>
        <w:tc>
          <w:tcPr>
            <w:tcW w:w="0" w:type="auto"/>
          </w:tcPr>
          <w:p w14:paraId="03056EDE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6.5 (3.6)</w:t>
            </w:r>
          </w:p>
        </w:tc>
        <w:tc>
          <w:tcPr>
            <w:tcW w:w="0" w:type="auto"/>
          </w:tcPr>
          <w:p w14:paraId="027AF8FE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6 (-3.7 to 4.9)</w:t>
            </w:r>
          </w:p>
        </w:tc>
        <w:tc>
          <w:tcPr>
            <w:tcW w:w="0" w:type="auto"/>
            <w:shd w:val="clear" w:color="auto" w:fill="auto"/>
          </w:tcPr>
          <w:p w14:paraId="42AEE08C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774</w:t>
            </w:r>
          </w:p>
        </w:tc>
        <w:tc>
          <w:tcPr>
            <w:tcW w:w="0" w:type="auto"/>
          </w:tcPr>
          <w:p w14:paraId="49E93525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0" w:type="auto"/>
          </w:tcPr>
          <w:p w14:paraId="12A899EC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very small</w:t>
            </w:r>
          </w:p>
        </w:tc>
      </w:tr>
      <w:tr w:rsidR="00C01BB7" w:rsidRPr="00C01BB7" w14:paraId="7693E23E" w14:textId="77777777" w:rsidTr="00C504DB">
        <w:tc>
          <w:tcPr>
            <w:tcW w:w="0" w:type="auto"/>
          </w:tcPr>
          <w:p w14:paraId="63580372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289098D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terminal stance (83%)</w:t>
            </w:r>
          </w:p>
        </w:tc>
        <w:tc>
          <w:tcPr>
            <w:tcW w:w="0" w:type="auto"/>
          </w:tcPr>
          <w:p w14:paraId="1E403799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0.4 (10.2)</w:t>
            </w:r>
          </w:p>
        </w:tc>
        <w:tc>
          <w:tcPr>
            <w:tcW w:w="0" w:type="auto"/>
          </w:tcPr>
          <w:p w14:paraId="20A1A61A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4.8 (5.0)</w:t>
            </w:r>
          </w:p>
        </w:tc>
        <w:tc>
          <w:tcPr>
            <w:tcW w:w="0" w:type="auto"/>
          </w:tcPr>
          <w:p w14:paraId="746DEBCA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4.4 (-11.2 to 2.5)</w:t>
            </w:r>
          </w:p>
        </w:tc>
        <w:tc>
          <w:tcPr>
            <w:tcW w:w="0" w:type="auto"/>
            <w:shd w:val="clear" w:color="auto" w:fill="auto"/>
          </w:tcPr>
          <w:p w14:paraId="37FB9500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198</w:t>
            </w:r>
          </w:p>
        </w:tc>
        <w:tc>
          <w:tcPr>
            <w:tcW w:w="0" w:type="auto"/>
          </w:tcPr>
          <w:p w14:paraId="498FFB23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0" w:type="auto"/>
          </w:tcPr>
          <w:p w14:paraId="33A25B43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</w:tr>
      <w:tr w:rsidR="00C01BB7" w:rsidRPr="00C01BB7" w14:paraId="582EDEC5" w14:textId="77777777" w:rsidTr="00C504DB">
        <w:tc>
          <w:tcPr>
            <w:tcW w:w="0" w:type="auto"/>
          </w:tcPr>
          <w:p w14:paraId="225B5A9D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5AFF6B4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pre-swing (100%)</w:t>
            </w:r>
          </w:p>
        </w:tc>
        <w:tc>
          <w:tcPr>
            <w:tcW w:w="0" w:type="auto"/>
          </w:tcPr>
          <w:p w14:paraId="6A981DAC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0.6 (8.8)</w:t>
            </w:r>
          </w:p>
        </w:tc>
        <w:tc>
          <w:tcPr>
            <w:tcW w:w="0" w:type="auto"/>
          </w:tcPr>
          <w:p w14:paraId="68B737DB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4.0 (5.3)</w:t>
            </w:r>
          </w:p>
        </w:tc>
        <w:tc>
          <w:tcPr>
            <w:tcW w:w="0" w:type="auto"/>
          </w:tcPr>
          <w:p w14:paraId="57E6CDBC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4.6 (-10.8 to 1.5)</w:t>
            </w:r>
          </w:p>
        </w:tc>
        <w:tc>
          <w:tcPr>
            <w:tcW w:w="0" w:type="auto"/>
            <w:shd w:val="clear" w:color="auto" w:fill="auto"/>
          </w:tcPr>
          <w:p w14:paraId="4C6F84D4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133</w:t>
            </w:r>
          </w:p>
        </w:tc>
        <w:tc>
          <w:tcPr>
            <w:tcW w:w="0" w:type="auto"/>
          </w:tcPr>
          <w:p w14:paraId="6D47A98E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0" w:type="auto"/>
          </w:tcPr>
          <w:p w14:paraId="7140A60B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C01BB7" w:rsidRPr="00C01BB7" w14:paraId="26494F8F" w14:textId="77777777" w:rsidTr="00C504DB">
        <w:tc>
          <w:tcPr>
            <w:tcW w:w="0" w:type="auto"/>
          </w:tcPr>
          <w:p w14:paraId="1924FF44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B61830F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statistical parametric mapping</w:t>
            </w:r>
          </w:p>
        </w:tc>
        <w:tc>
          <w:tcPr>
            <w:tcW w:w="0" w:type="auto"/>
          </w:tcPr>
          <w:p w14:paraId="26EDA87F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665E602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E35945A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888E7F5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773782BC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79F533F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1BB7" w:rsidRPr="00C01BB7" w14:paraId="347B13B6" w14:textId="77777777" w:rsidTr="00C504DB">
        <w:tc>
          <w:tcPr>
            <w:tcW w:w="0" w:type="auto"/>
          </w:tcPr>
          <w:p w14:paraId="657DF936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midtarsal joint</w:t>
            </w:r>
          </w:p>
        </w:tc>
        <w:tc>
          <w:tcPr>
            <w:tcW w:w="0" w:type="auto"/>
          </w:tcPr>
          <w:p w14:paraId="2CCE8BC6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foot contact (0%)</w:t>
            </w:r>
          </w:p>
        </w:tc>
        <w:tc>
          <w:tcPr>
            <w:tcW w:w="0" w:type="auto"/>
          </w:tcPr>
          <w:p w14:paraId="0AD4E7C6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7.4 (4.5)</w:t>
            </w:r>
          </w:p>
        </w:tc>
        <w:tc>
          <w:tcPr>
            <w:tcW w:w="0" w:type="auto"/>
          </w:tcPr>
          <w:p w14:paraId="24CC5D4A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4.4 (2.5)</w:t>
            </w:r>
          </w:p>
        </w:tc>
        <w:tc>
          <w:tcPr>
            <w:tcW w:w="0" w:type="auto"/>
          </w:tcPr>
          <w:p w14:paraId="4F23A8DD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3.0 (-6.0 to 0.1)</w:t>
            </w:r>
          </w:p>
        </w:tc>
        <w:tc>
          <w:tcPr>
            <w:tcW w:w="0" w:type="auto"/>
            <w:shd w:val="clear" w:color="auto" w:fill="auto"/>
          </w:tcPr>
          <w:p w14:paraId="2611FCFB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  <w:tc>
          <w:tcPr>
            <w:tcW w:w="0" w:type="auto"/>
          </w:tcPr>
          <w:p w14:paraId="1B22E2BB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0" w:type="auto"/>
          </w:tcPr>
          <w:p w14:paraId="2460E698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large</w:t>
            </w:r>
          </w:p>
        </w:tc>
      </w:tr>
      <w:tr w:rsidR="00C01BB7" w:rsidRPr="00C01BB7" w14:paraId="79B7AD79" w14:textId="77777777" w:rsidTr="00C504DB">
        <w:tc>
          <w:tcPr>
            <w:tcW w:w="0" w:type="auto"/>
          </w:tcPr>
          <w:p w14:paraId="70AFF353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9169890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loading (20%)</w:t>
            </w:r>
          </w:p>
        </w:tc>
        <w:tc>
          <w:tcPr>
            <w:tcW w:w="0" w:type="auto"/>
          </w:tcPr>
          <w:p w14:paraId="62E784E2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1.0 (4.2)</w:t>
            </w:r>
          </w:p>
        </w:tc>
        <w:tc>
          <w:tcPr>
            <w:tcW w:w="0" w:type="auto"/>
          </w:tcPr>
          <w:p w14:paraId="66E1B142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0.9 (3.0)</w:t>
            </w:r>
          </w:p>
        </w:tc>
        <w:tc>
          <w:tcPr>
            <w:tcW w:w="0" w:type="auto"/>
          </w:tcPr>
          <w:p w14:paraId="7B5A250A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1.9 (-5.0 to 1.2)</w:t>
            </w:r>
          </w:p>
        </w:tc>
        <w:tc>
          <w:tcPr>
            <w:tcW w:w="0" w:type="auto"/>
            <w:shd w:val="clear" w:color="auto" w:fill="auto"/>
          </w:tcPr>
          <w:p w14:paraId="4C4BD855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215</w:t>
            </w:r>
          </w:p>
        </w:tc>
        <w:tc>
          <w:tcPr>
            <w:tcW w:w="0" w:type="auto"/>
          </w:tcPr>
          <w:p w14:paraId="14B71DB5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0" w:type="auto"/>
          </w:tcPr>
          <w:p w14:paraId="4FFB60A6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</w:tr>
      <w:tr w:rsidR="00C01BB7" w:rsidRPr="00C01BB7" w14:paraId="3F981BB2" w14:textId="77777777" w:rsidTr="00C504DB">
        <w:tc>
          <w:tcPr>
            <w:tcW w:w="0" w:type="auto"/>
          </w:tcPr>
          <w:p w14:paraId="1686EDC0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15B9CB7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midstance (50%)</w:t>
            </w:r>
          </w:p>
        </w:tc>
        <w:tc>
          <w:tcPr>
            <w:tcW w:w="0" w:type="auto"/>
          </w:tcPr>
          <w:p w14:paraId="4297FAA3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0.5 (4.2)</w:t>
            </w:r>
          </w:p>
        </w:tc>
        <w:tc>
          <w:tcPr>
            <w:tcW w:w="0" w:type="auto"/>
          </w:tcPr>
          <w:p w14:paraId="5B77171B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1.2 (2.8)</w:t>
            </w:r>
          </w:p>
        </w:tc>
        <w:tc>
          <w:tcPr>
            <w:tcW w:w="0" w:type="auto"/>
          </w:tcPr>
          <w:p w14:paraId="02BE4320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0.7 (-3.8 to 2.3)</w:t>
            </w:r>
          </w:p>
        </w:tc>
        <w:tc>
          <w:tcPr>
            <w:tcW w:w="0" w:type="auto"/>
            <w:shd w:val="clear" w:color="auto" w:fill="auto"/>
          </w:tcPr>
          <w:p w14:paraId="5821CDB5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615</w:t>
            </w:r>
          </w:p>
        </w:tc>
        <w:tc>
          <w:tcPr>
            <w:tcW w:w="0" w:type="auto"/>
          </w:tcPr>
          <w:p w14:paraId="23DD839B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0" w:type="auto"/>
          </w:tcPr>
          <w:p w14:paraId="040E9C8A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C01BB7" w:rsidRPr="00C01BB7" w14:paraId="4DD62D1D" w14:textId="77777777" w:rsidTr="00C504DB">
        <w:tc>
          <w:tcPr>
            <w:tcW w:w="0" w:type="auto"/>
          </w:tcPr>
          <w:p w14:paraId="496B5308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55D2BCE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terminal stance (83%)</w:t>
            </w:r>
          </w:p>
        </w:tc>
        <w:tc>
          <w:tcPr>
            <w:tcW w:w="0" w:type="auto"/>
          </w:tcPr>
          <w:p w14:paraId="526645C4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4.3 (4.9)</w:t>
            </w:r>
          </w:p>
        </w:tc>
        <w:tc>
          <w:tcPr>
            <w:tcW w:w="0" w:type="auto"/>
          </w:tcPr>
          <w:p w14:paraId="388F586E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3.7 (2.6)</w:t>
            </w:r>
          </w:p>
        </w:tc>
        <w:tc>
          <w:tcPr>
            <w:tcW w:w="0" w:type="auto"/>
          </w:tcPr>
          <w:p w14:paraId="6E4040D6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0.6 (-4.0 to 2.7)</w:t>
            </w:r>
          </w:p>
        </w:tc>
        <w:tc>
          <w:tcPr>
            <w:tcW w:w="0" w:type="auto"/>
            <w:shd w:val="clear" w:color="auto" w:fill="auto"/>
          </w:tcPr>
          <w:p w14:paraId="32043985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697</w:t>
            </w:r>
          </w:p>
        </w:tc>
        <w:tc>
          <w:tcPr>
            <w:tcW w:w="0" w:type="auto"/>
          </w:tcPr>
          <w:p w14:paraId="671F6CD2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0" w:type="auto"/>
          </w:tcPr>
          <w:p w14:paraId="3B9E9566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very small</w:t>
            </w:r>
          </w:p>
        </w:tc>
      </w:tr>
      <w:tr w:rsidR="00C01BB7" w:rsidRPr="00C01BB7" w14:paraId="26A1A2F8" w14:textId="77777777" w:rsidTr="00C504DB">
        <w:tc>
          <w:tcPr>
            <w:tcW w:w="0" w:type="auto"/>
          </w:tcPr>
          <w:p w14:paraId="2C8DA12E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06D2DEA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pre-swing (100%)</w:t>
            </w:r>
          </w:p>
        </w:tc>
        <w:tc>
          <w:tcPr>
            <w:tcW w:w="0" w:type="auto"/>
          </w:tcPr>
          <w:p w14:paraId="07873970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7.0 (5.2)</w:t>
            </w:r>
          </w:p>
        </w:tc>
        <w:tc>
          <w:tcPr>
            <w:tcW w:w="0" w:type="auto"/>
          </w:tcPr>
          <w:p w14:paraId="69B31F7A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6.4 (3.8)</w:t>
            </w:r>
          </w:p>
        </w:tc>
        <w:tc>
          <w:tcPr>
            <w:tcW w:w="0" w:type="auto"/>
          </w:tcPr>
          <w:p w14:paraId="17CB8874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0.6 (-4.5 to 3.3)</w:t>
            </w:r>
          </w:p>
        </w:tc>
        <w:tc>
          <w:tcPr>
            <w:tcW w:w="0" w:type="auto"/>
            <w:shd w:val="clear" w:color="auto" w:fill="auto"/>
          </w:tcPr>
          <w:p w14:paraId="763E8AA7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753</w:t>
            </w:r>
          </w:p>
        </w:tc>
        <w:tc>
          <w:tcPr>
            <w:tcW w:w="0" w:type="auto"/>
          </w:tcPr>
          <w:p w14:paraId="585A1191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0" w:type="auto"/>
          </w:tcPr>
          <w:p w14:paraId="1260CCE8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very small</w:t>
            </w:r>
          </w:p>
        </w:tc>
      </w:tr>
      <w:tr w:rsidR="00C01BB7" w:rsidRPr="00C01BB7" w14:paraId="15DEB23A" w14:textId="77777777" w:rsidTr="00C504DB">
        <w:tc>
          <w:tcPr>
            <w:tcW w:w="0" w:type="auto"/>
          </w:tcPr>
          <w:p w14:paraId="21F5D0E6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E5BC1FF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statistical parametric mapping</w:t>
            </w:r>
          </w:p>
        </w:tc>
        <w:tc>
          <w:tcPr>
            <w:tcW w:w="0" w:type="auto"/>
          </w:tcPr>
          <w:p w14:paraId="512E478D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77BC60F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26A257C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D2CDF97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5D8A59A7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F9E458B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1BB7" w:rsidRPr="00C01BB7" w14:paraId="6C5050C0" w14:textId="77777777" w:rsidTr="00C504DB">
        <w:tc>
          <w:tcPr>
            <w:tcW w:w="0" w:type="auto"/>
          </w:tcPr>
          <w:p w14:paraId="1B680E8C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tarsometatarsal joint</w:t>
            </w:r>
          </w:p>
        </w:tc>
        <w:tc>
          <w:tcPr>
            <w:tcW w:w="0" w:type="auto"/>
          </w:tcPr>
          <w:p w14:paraId="0202E289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foot contact (0%)</w:t>
            </w:r>
          </w:p>
        </w:tc>
        <w:tc>
          <w:tcPr>
            <w:tcW w:w="0" w:type="auto"/>
          </w:tcPr>
          <w:p w14:paraId="43B954CC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6.5 (7.6)</w:t>
            </w:r>
          </w:p>
        </w:tc>
        <w:tc>
          <w:tcPr>
            <w:tcW w:w="0" w:type="auto"/>
          </w:tcPr>
          <w:p w14:paraId="37F6E456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4.2 (2.3)</w:t>
            </w:r>
          </w:p>
        </w:tc>
        <w:tc>
          <w:tcPr>
            <w:tcW w:w="0" w:type="auto"/>
          </w:tcPr>
          <w:p w14:paraId="15A29A00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2.3 (-7.2 to 2.7)</w:t>
            </w:r>
          </w:p>
        </w:tc>
        <w:tc>
          <w:tcPr>
            <w:tcW w:w="0" w:type="auto"/>
            <w:shd w:val="clear" w:color="auto" w:fill="auto"/>
          </w:tcPr>
          <w:p w14:paraId="19FAB4EA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343</w:t>
            </w:r>
          </w:p>
        </w:tc>
        <w:tc>
          <w:tcPr>
            <w:tcW w:w="0" w:type="auto"/>
          </w:tcPr>
          <w:p w14:paraId="41FB305A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0" w:type="auto"/>
          </w:tcPr>
          <w:p w14:paraId="5C7AC123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C01BB7" w:rsidRPr="00C01BB7" w14:paraId="7107C8A7" w14:textId="77777777" w:rsidTr="00C504DB">
        <w:tc>
          <w:tcPr>
            <w:tcW w:w="0" w:type="auto"/>
          </w:tcPr>
          <w:p w14:paraId="6036CB50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12295C1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loading (20%)</w:t>
            </w:r>
          </w:p>
        </w:tc>
        <w:tc>
          <w:tcPr>
            <w:tcW w:w="0" w:type="auto"/>
          </w:tcPr>
          <w:p w14:paraId="16D7D0DA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1.8 (7.2)</w:t>
            </w:r>
          </w:p>
        </w:tc>
        <w:tc>
          <w:tcPr>
            <w:tcW w:w="0" w:type="auto"/>
          </w:tcPr>
          <w:p w14:paraId="7073F676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2.3 (1.7)</w:t>
            </w:r>
          </w:p>
        </w:tc>
        <w:tc>
          <w:tcPr>
            <w:tcW w:w="0" w:type="auto"/>
          </w:tcPr>
          <w:p w14:paraId="2BC300B5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4.1 (-8.7 to 0.4)</w:t>
            </w:r>
          </w:p>
        </w:tc>
        <w:tc>
          <w:tcPr>
            <w:tcW w:w="0" w:type="auto"/>
            <w:shd w:val="clear" w:color="auto" w:fill="auto"/>
          </w:tcPr>
          <w:p w14:paraId="72FEF2B2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081</w:t>
            </w:r>
          </w:p>
        </w:tc>
        <w:tc>
          <w:tcPr>
            <w:tcW w:w="0" w:type="auto"/>
          </w:tcPr>
          <w:p w14:paraId="39B199CA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0" w:type="auto"/>
          </w:tcPr>
          <w:p w14:paraId="6D65AF6D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large</w:t>
            </w:r>
          </w:p>
        </w:tc>
      </w:tr>
      <w:tr w:rsidR="00C01BB7" w:rsidRPr="00C01BB7" w14:paraId="35378958" w14:textId="77777777" w:rsidTr="00C504DB">
        <w:tc>
          <w:tcPr>
            <w:tcW w:w="0" w:type="auto"/>
          </w:tcPr>
          <w:p w14:paraId="52A9A9C6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1E2FB8D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midstance (50%)</w:t>
            </w:r>
          </w:p>
        </w:tc>
        <w:tc>
          <w:tcPr>
            <w:tcW w:w="0" w:type="auto"/>
          </w:tcPr>
          <w:p w14:paraId="0BD93C46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1.8 (6.6)</w:t>
            </w:r>
          </w:p>
        </w:tc>
        <w:tc>
          <w:tcPr>
            <w:tcW w:w="0" w:type="auto"/>
          </w:tcPr>
          <w:p w14:paraId="27E9FA0F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2.5 (1.8)</w:t>
            </w:r>
          </w:p>
        </w:tc>
        <w:tc>
          <w:tcPr>
            <w:tcW w:w="0" w:type="auto"/>
          </w:tcPr>
          <w:p w14:paraId="562AE6DE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4.3 (-8.5 to 0.0)</w:t>
            </w:r>
          </w:p>
        </w:tc>
        <w:tc>
          <w:tcPr>
            <w:tcW w:w="0" w:type="auto"/>
            <w:shd w:val="clear" w:color="auto" w:fill="auto"/>
          </w:tcPr>
          <w:p w14:paraId="46E7AF2F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0" w:type="auto"/>
          </w:tcPr>
          <w:p w14:paraId="4138846D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0" w:type="auto"/>
          </w:tcPr>
          <w:p w14:paraId="303D2815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large</w:t>
            </w:r>
          </w:p>
        </w:tc>
      </w:tr>
      <w:tr w:rsidR="00C01BB7" w:rsidRPr="00C01BB7" w14:paraId="4A96195C" w14:textId="77777777" w:rsidTr="00C504DB">
        <w:tc>
          <w:tcPr>
            <w:tcW w:w="0" w:type="auto"/>
          </w:tcPr>
          <w:p w14:paraId="2E9CB509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CD9D95C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terminal stance (83%)</w:t>
            </w:r>
          </w:p>
        </w:tc>
        <w:tc>
          <w:tcPr>
            <w:tcW w:w="0" w:type="auto"/>
          </w:tcPr>
          <w:p w14:paraId="5C747603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1.6 (8.5)</w:t>
            </w:r>
          </w:p>
        </w:tc>
        <w:tc>
          <w:tcPr>
            <w:tcW w:w="0" w:type="auto"/>
          </w:tcPr>
          <w:p w14:paraId="7AE037E3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3.5 (3.5)</w:t>
            </w:r>
          </w:p>
        </w:tc>
        <w:tc>
          <w:tcPr>
            <w:tcW w:w="0" w:type="auto"/>
          </w:tcPr>
          <w:p w14:paraId="06CD07C3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5.1 (-10.7 to 0.6)</w:t>
            </w:r>
          </w:p>
        </w:tc>
        <w:tc>
          <w:tcPr>
            <w:tcW w:w="0" w:type="auto"/>
            <w:shd w:val="clear" w:color="auto" w:fill="auto"/>
          </w:tcPr>
          <w:p w14:paraId="02AF86E8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</w:p>
        </w:tc>
        <w:tc>
          <w:tcPr>
            <w:tcW w:w="0" w:type="auto"/>
          </w:tcPr>
          <w:p w14:paraId="22D71533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0" w:type="auto"/>
          </w:tcPr>
          <w:p w14:paraId="305511BC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large</w:t>
            </w:r>
          </w:p>
        </w:tc>
      </w:tr>
      <w:tr w:rsidR="00C01BB7" w:rsidRPr="00C01BB7" w14:paraId="3C0D50CD" w14:textId="77777777" w:rsidTr="00C504DB">
        <w:tc>
          <w:tcPr>
            <w:tcW w:w="0" w:type="auto"/>
          </w:tcPr>
          <w:p w14:paraId="7B57C3DF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1023FF7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pre-swing (100%)</w:t>
            </w:r>
          </w:p>
        </w:tc>
        <w:tc>
          <w:tcPr>
            <w:tcW w:w="0" w:type="auto"/>
          </w:tcPr>
          <w:p w14:paraId="7E5CCD9B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5.0 (8.6)</w:t>
            </w:r>
          </w:p>
        </w:tc>
        <w:tc>
          <w:tcPr>
            <w:tcW w:w="0" w:type="auto"/>
          </w:tcPr>
          <w:p w14:paraId="49489C48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2.3 (5.5)</w:t>
            </w:r>
          </w:p>
        </w:tc>
        <w:tc>
          <w:tcPr>
            <w:tcW w:w="0" w:type="auto"/>
          </w:tcPr>
          <w:p w14:paraId="01A0626F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2.6 (-8.8 to 3.5)</w:t>
            </w:r>
          </w:p>
        </w:tc>
        <w:tc>
          <w:tcPr>
            <w:tcW w:w="0" w:type="auto"/>
            <w:shd w:val="clear" w:color="auto" w:fill="auto"/>
          </w:tcPr>
          <w:p w14:paraId="00ECDB80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381</w:t>
            </w:r>
          </w:p>
        </w:tc>
        <w:tc>
          <w:tcPr>
            <w:tcW w:w="0" w:type="auto"/>
          </w:tcPr>
          <w:p w14:paraId="19AD6032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0" w:type="auto"/>
          </w:tcPr>
          <w:p w14:paraId="2B5020F6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C01BB7" w:rsidRPr="00C01BB7" w14:paraId="1C9D6C50" w14:textId="77777777" w:rsidTr="00C504DB">
        <w:tc>
          <w:tcPr>
            <w:tcW w:w="0" w:type="auto"/>
          </w:tcPr>
          <w:p w14:paraId="65E198FB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AB6C8E0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statistical parametric mapping</w:t>
            </w:r>
          </w:p>
        </w:tc>
        <w:tc>
          <w:tcPr>
            <w:tcW w:w="0" w:type="auto"/>
          </w:tcPr>
          <w:p w14:paraId="7144FE3B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EDA1ADC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0456CD3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26C9AB7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2B7843EF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FD2FF6A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01BB7" w:rsidRPr="00C01BB7" w14:paraId="3FB1C940" w14:textId="77777777" w:rsidTr="00C504DB">
        <w:tc>
          <w:tcPr>
            <w:tcW w:w="0" w:type="auto"/>
          </w:tcPr>
          <w:p w14:paraId="5E50F4A1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metatarsophalangeal joints</w:t>
            </w:r>
          </w:p>
        </w:tc>
        <w:tc>
          <w:tcPr>
            <w:tcW w:w="0" w:type="auto"/>
          </w:tcPr>
          <w:p w14:paraId="62C5ADD6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foot contact (0%)</w:t>
            </w:r>
          </w:p>
        </w:tc>
        <w:tc>
          <w:tcPr>
            <w:tcW w:w="0" w:type="auto"/>
          </w:tcPr>
          <w:p w14:paraId="54AAD36B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13.8 (7.8)</w:t>
            </w:r>
          </w:p>
        </w:tc>
        <w:tc>
          <w:tcPr>
            <w:tcW w:w="0" w:type="auto"/>
          </w:tcPr>
          <w:p w14:paraId="387D8032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13.2 (4.6)</w:t>
            </w:r>
          </w:p>
        </w:tc>
        <w:tc>
          <w:tcPr>
            <w:tcW w:w="0" w:type="auto"/>
          </w:tcPr>
          <w:p w14:paraId="41ABCD37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7 (-4.8 to 6.1)</w:t>
            </w:r>
          </w:p>
        </w:tc>
        <w:tc>
          <w:tcPr>
            <w:tcW w:w="0" w:type="auto"/>
            <w:shd w:val="clear" w:color="auto" w:fill="auto"/>
          </w:tcPr>
          <w:p w14:paraId="76EC82A8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805</w:t>
            </w:r>
          </w:p>
        </w:tc>
        <w:tc>
          <w:tcPr>
            <w:tcW w:w="0" w:type="auto"/>
          </w:tcPr>
          <w:p w14:paraId="6A5D5267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0" w:type="auto"/>
          </w:tcPr>
          <w:p w14:paraId="192F1E80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very small</w:t>
            </w:r>
          </w:p>
        </w:tc>
      </w:tr>
      <w:tr w:rsidR="00C01BB7" w:rsidRPr="00C01BB7" w14:paraId="6BA0B548" w14:textId="77777777" w:rsidTr="00C504DB">
        <w:tc>
          <w:tcPr>
            <w:tcW w:w="0" w:type="auto"/>
          </w:tcPr>
          <w:p w14:paraId="2282714C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1412A4F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loading (20%)</w:t>
            </w:r>
          </w:p>
        </w:tc>
        <w:tc>
          <w:tcPr>
            <w:tcW w:w="0" w:type="auto"/>
          </w:tcPr>
          <w:p w14:paraId="3C00C6EE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10.3 (6.9)</w:t>
            </w:r>
          </w:p>
        </w:tc>
        <w:tc>
          <w:tcPr>
            <w:tcW w:w="0" w:type="auto"/>
          </w:tcPr>
          <w:p w14:paraId="04DC7514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8.2 (4.7)</w:t>
            </w:r>
          </w:p>
        </w:tc>
        <w:tc>
          <w:tcPr>
            <w:tcW w:w="0" w:type="auto"/>
          </w:tcPr>
          <w:p w14:paraId="18842C54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2.1 (-2.9 to 7.1)</w:t>
            </w:r>
          </w:p>
        </w:tc>
        <w:tc>
          <w:tcPr>
            <w:tcW w:w="0" w:type="auto"/>
            <w:shd w:val="clear" w:color="auto" w:fill="auto"/>
          </w:tcPr>
          <w:p w14:paraId="21A53E80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394</w:t>
            </w:r>
          </w:p>
        </w:tc>
        <w:tc>
          <w:tcPr>
            <w:tcW w:w="0" w:type="auto"/>
          </w:tcPr>
          <w:p w14:paraId="5B5B7FE0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0" w:type="auto"/>
          </w:tcPr>
          <w:p w14:paraId="6045AA3C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C01BB7" w:rsidRPr="00C01BB7" w14:paraId="378560FC" w14:textId="77777777" w:rsidTr="00C504DB">
        <w:tc>
          <w:tcPr>
            <w:tcW w:w="0" w:type="auto"/>
          </w:tcPr>
          <w:p w14:paraId="0F57842B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B762696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midstance (50%)</w:t>
            </w:r>
          </w:p>
        </w:tc>
        <w:tc>
          <w:tcPr>
            <w:tcW w:w="0" w:type="auto"/>
          </w:tcPr>
          <w:p w14:paraId="6EB30E79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10.0 (7.9)</w:t>
            </w:r>
          </w:p>
        </w:tc>
        <w:tc>
          <w:tcPr>
            <w:tcW w:w="0" w:type="auto"/>
          </w:tcPr>
          <w:p w14:paraId="663F2AD2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6.5 (4.6)</w:t>
            </w:r>
          </w:p>
        </w:tc>
        <w:tc>
          <w:tcPr>
            <w:tcW w:w="0" w:type="auto"/>
          </w:tcPr>
          <w:p w14:paraId="205AA5AA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3.5 (-2.0 to 9.1)</w:t>
            </w:r>
          </w:p>
        </w:tc>
        <w:tc>
          <w:tcPr>
            <w:tcW w:w="0" w:type="auto"/>
            <w:shd w:val="clear" w:color="auto" w:fill="auto"/>
          </w:tcPr>
          <w:p w14:paraId="50922966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199</w:t>
            </w:r>
          </w:p>
        </w:tc>
        <w:tc>
          <w:tcPr>
            <w:tcW w:w="0" w:type="auto"/>
          </w:tcPr>
          <w:p w14:paraId="124B0234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0" w:type="auto"/>
          </w:tcPr>
          <w:p w14:paraId="62A037B1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</w:tr>
      <w:tr w:rsidR="00C01BB7" w:rsidRPr="00C01BB7" w14:paraId="38CAA9E9" w14:textId="77777777" w:rsidTr="00C504DB">
        <w:tc>
          <w:tcPr>
            <w:tcW w:w="0" w:type="auto"/>
          </w:tcPr>
          <w:p w14:paraId="12E67BAA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2F22F39D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terminal stance (83%)</w:t>
            </w:r>
          </w:p>
        </w:tc>
        <w:tc>
          <w:tcPr>
            <w:tcW w:w="0" w:type="auto"/>
          </w:tcPr>
          <w:p w14:paraId="6AE8931E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20.1 (13.0)</w:t>
            </w:r>
          </w:p>
        </w:tc>
        <w:tc>
          <w:tcPr>
            <w:tcW w:w="0" w:type="auto"/>
          </w:tcPr>
          <w:p w14:paraId="7760D1DE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15.9 (6.8)</w:t>
            </w:r>
          </w:p>
        </w:tc>
        <w:tc>
          <w:tcPr>
            <w:tcW w:w="0" w:type="auto"/>
          </w:tcPr>
          <w:p w14:paraId="5860281C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4.2 (-4.6 to 13.0)</w:t>
            </w:r>
          </w:p>
        </w:tc>
        <w:tc>
          <w:tcPr>
            <w:tcW w:w="0" w:type="auto"/>
            <w:shd w:val="clear" w:color="auto" w:fill="auto"/>
          </w:tcPr>
          <w:p w14:paraId="7BEF9AC0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332</w:t>
            </w:r>
          </w:p>
        </w:tc>
        <w:tc>
          <w:tcPr>
            <w:tcW w:w="0" w:type="auto"/>
          </w:tcPr>
          <w:p w14:paraId="3210BD20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0" w:type="auto"/>
          </w:tcPr>
          <w:p w14:paraId="47343464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C01BB7" w:rsidRPr="00C01BB7" w14:paraId="22AF1F3F" w14:textId="77777777" w:rsidTr="00C504DB">
        <w:tc>
          <w:tcPr>
            <w:tcW w:w="0" w:type="auto"/>
          </w:tcPr>
          <w:p w14:paraId="51E5115B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BD7B55C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end of pre-swing (100%)</w:t>
            </w:r>
          </w:p>
        </w:tc>
        <w:tc>
          <w:tcPr>
            <w:tcW w:w="0" w:type="auto"/>
          </w:tcPr>
          <w:p w14:paraId="7D557A70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27.3 (10.5)</w:t>
            </w:r>
          </w:p>
        </w:tc>
        <w:tc>
          <w:tcPr>
            <w:tcW w:w="0" w:type="auto"/>
          </w:tcPr>
          <w:p w14:paraId="534709BB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30.7 (4.4)</w:t>
            </w:r>
          </w:p>
        </w:tc>
        <w:tc>
          <w:tcPr>
            <w:tcW w:w="0" w:type="auto"/>
          </w:tcPr>
          <w:p w14:paraId="674D2C43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-3.4 (-10.4 to 3.6)</w:t>
            </w:r>
          </w:p>
        </w:tc>
        <w:tc>
          <w:tcPr>
            <w:tcW w:w="0" w:type="auto"/>
            <w:shd w:val="clear" w:color="auto" w:fill="auto"/>
          </w:tcPr>
          <w:p w14:paraId="16A804AC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317</w:t>
            </w:r>
          </w:p>
        </w:tc>
        <w:tc>
          <w:tcPr>
            <w:tcW w:w="0" w:type="auto"/>
          </w:tcPr>
          <w:p w14:paraId="46C7F767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0" w:type="auto"/>
          </w:tcPr>
          <w:p w14:paraId="006AF7C0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C01BB7" w:rsidRPr="00C01BB7" w14:paraId="5DF6AE1F" w14:textId="77777777" w:rsidTr="00C504DB">
        <w:tc>
          <w:tcPr>
            <w:tcW w:w="0" w:type="auto"/>
            <w:tcBorders>
              <w:bottom w:val="single" w:sz="4" w:space="0" w:color="auto"/>
            </w:tcBorders>
          </w:tcPr>
          <w:p w14:paraId="334E8AF5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359A87" w14:textId="77777777" w:rsidR="00C01BB7" w:rsidRPr="00C01BB7" w:rsidRDefault="00C01BB7" w:rsidP="0071234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01BB7">
              <w:rPr>
                <w:rFonts w:ascii="Times New Roman" w:hAnsi="Times New Roman" w:cs="Times New Roman"/>
                <w:sz w:val="22"/>
                <w:szCs w:val="22"/>
              </w:rPr>
              <w:t>statistical parametric mapp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76141C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EE36E8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BD6015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71C04DB" w14:textId="4FA41451" w:rsidR="00C01BB7" w:rsidRPr="00C01BB7" w:rsidRDefault="00EF2F7D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F32FBC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7B0188" w14:textId="77777777" w:rsidR="00C01BB7" w:rsidRPr="00C01BB7" w:rsidRDefault="00C01BB7" w:rsidP="0071234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201CAF5" w14:textId="4F1AAA06" w:rsidR="006D65D5" w:rsidRDefault="00C01BB7" w:rsidP="0071234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01BB7">
        <w:rPr>
          <w:rFonts w:ascii="Times New Roman" w:hAnsi="Times New Roman" w:cs="Times New Roman"/>
          <w:sz w:val="22"/>
          <w:szCs w:val="22"/>
        </w:rPr>
        <w:t xml:space="preserve">Cohen’s </w:t>
      </w:r>
      <w:r w:rsidRPr="00C01BB7">
        <w:rPr>
          <w:rFonts w:ascii="Times New Roman" w:hAnsi="Times New Roman" w:cs="Times New Roman"/>
          <w:i/>
          <w:iCs/>
          <w:sz w:val="22"/>
          <w:szCs w:val="22"/>
        </w:rPr>
        <w:t>d</w:t>
      </w:r>
      <w:r w:rsidRPr="00C01BB7">
        <w:rPr>
          <w:rFonts w:ascii="Times New Roman" w:hAnsi="Times New Roman" w:cs="Times New Roman"/>
          <w:sz w:val="22"/>
          <w:szCs w:val="22"/>
        </w:rPr>
        <w:t xml:space="preserve">. Interpretation: </w:t>
      </w:r>
      <w:r w:rsidRPr="00C01BB7">
        <w:rPr>
          <w:rFonts w:ascii="Times New Roman" w:hAnsi="Times New Roman" w:cs="Times New Roman"/>
          <w:i/>
          <w:iCs/>
          <w:sz w:val="22"/>
          <w:szCs w:val="22"/>
        </w:rPr>
        <w:t xml:space="preserve">&lt; </w:t>
      </w:r>
      <w:r w:rsidRPr="00C01BB7">
        <w:rPr>
          <w:rFonts w:ascii="Times New Roman" w:hAnsi="Times New Roman" w:cs="Times New Roman"/>
          <w:sz w:val="22"/>
          <w:szCs w:val="22"/>
        </w:rPr>
        <w:t xml:space="preserve">0.1 = tiny, 0.1 to </w:t>
      </w:r>
      <w:r w:rsidRPr="00C01BB7">
        <w:rPr>
          <w:rFonts w:ascii="Times New Roman" w:hAnsi="Times New Roman" w:cs="Times New Roman"/>
          <w:i/>
          <w:iCs/>
          <w:sz w:val="22"/>
          <w:szCs w:val="22"/>
        </w:rPr>
        <w:t xml:space="preserve">&lt; </w:t>
      </w:r>
      <w:r w:rsidRPr="00C01BB7">
        <w:rPr>
          <w:rFonts w:ascii="Times New Roman" w:hAnsi="Times New Roman" w:cs="Times New Roman"/>
          <w:sz w:val="22"/>
          <w:szCs w:val="22"/>
        </w:rPr>
        <w:t xml:space="preserve">0.2 = very small, 0.2 to </w:t>
      </w:r>
      <w:r w:rsidRPr="00C01BB7">
        <w:rPr>
          <w:rFonts w:ascii="Times New Roman" w:hAnsi="Times New Roman" w:cs="Times New Roman"/>
          <w:i/>
          <w:iCs/>
          <w:sz w:val="22"/>
          <w:szCs w:val="22"/>
        </w:rPr>
        <w:t xml:space="preserve">&lt; </w:t>
      </w:r>
      <w:r w:rsidRPr="00C01BB7">
        <w:rPr>
          <w:rFonts w:ascii="Times New Roman" w:hAnsi="Times New Roman" w:cs="Times New Roman"/>
          <w:sz w:val="22"/>
          <w:szCs w:val="22"/>
        </w:rPr>
        <w:t xml:space="preserve">0.5 = small, 0.5 to </w:t>
      </w:r>
      <w:r w:rsidRPr="00C01BB7">
        <w:rPr>
          <w:rFonts w:ascii="Times New Roman" w:hAnsi="Times New Roman" w:cs="Times New Roman"/>
          <w:i/>
          <w:iCs/>
          <w:sz w:val="22"/>
          <w:szCs w:val="22"/>
        </w:rPr>
        <w:t xml:space="preserve">&lt; </w:t>
      </w:r>
      <w:r w:rsidRPr="00C01BB7">
        <w:rPr>
          <w:rFonts w:ascii="Times New Roman" w:hAnsi="Times New Roman" w:cs="Times New Roman"/>
          <w:sz w:val="22"/>
          <w:szCs w:val="22"/>
        </w:rPr>
        <w:t xml:space="preserve">0.8 = medium, 0.8 to </w:t>
      </w:r>
      <w:r w:rsidRPr="00C01BB7">
        <w:rPr>
          <w:rFonts w:ascii="Times New Roman" w:hAnsi="Times New Roman" w:cs="Times New Roman"/>
          <w:i/>
          <w:iCs/>
          <w:sz w:val="22"/>
          <w:szCs w:val="22"/>
        </w:rPr>
        <w:t xml:space="preserve">&lt; </w:t>
      </w:r>
      <w:r w:rsidRPr="00C01BB7">
        <w:rPr>
          <w:rFonts w:ascii="Times New Roman" w:hAnsi="Times New Roman" w:cs="Times New Roman"/>
          <w:sz w:val="22"/>
          <w:szCs w:val="22"/>
        </w:rPr>
        <w:t xml:space="preserve">1.2 = large, 1.2–2 - very large, d </w:t>
      </w:r>
      <w:r w:rsidRPr="00C01BB7">
        <w:rPr>
          <w:rFonts w:ascii="Times New Roman" w:hAnsi="Times New Roman" w:cs="Times New Roman"/>
          <w:i/>
          <w:iCs/>
          <w:sz w:val="22"/>
          <w:szCs w:val="22"/>
        </w:rPr>
        <w:t xml:space="preserve">&gt; </w:t>
      </w:r>
      <w:r w:rsidRPr="00C01BB7">
        <w:rPr>
          <w:rFonts w:ascii="Times New Roman" w:hAnsi="Times New Roman" w:cs="Times New Roman"/>
          <w:sz w:val="22"/>
          <w:szCs w:val="22"/>
        </w:rPr>
        <w:t>2 = huge</w:t>
      </w:r>
      <w:r w:rsidRPr="00C01BB7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="00E06154">
        <w:rPr>
          <w:rFonts w:ascii="Times New Roman" w:hAnsi="Times New Roman" w:cs="Times New Roman"/>
          <w:sz w:val="22"/>
          <w:szCs w:val="22"/>
          <w:vertAlign w:val="superscript"/>
        </w:rPr>
        <w:t>9</w:t>
      </w:r>
      <w:r w:rsidRPr="00C01BB7">
        <w:rPr>
          <w:rFonts w:ascii="Times New Roman" w:hAnsi="Times New Roman" w:cs="Times New Roman"/>
          <w:sz w:val="22"/>
          <w:szCs w:val="22"/>
        </w:rPr>
        <w:t xml:space="preserve">. NS: not </w:t>
      </w:r>
      <w:r w:rsidR="006D65D5" w:rsidRPr="00C01BB7">
        <w:rPr>
          <w:rFonts w:ascii="Times New Roman" w:hAnsi="Times New Roman" w:cs="Times New Roman"/>
          <w:sz w:val="22"/>
          <w:szCs w:val="22"/>
        </w:rPr>
        <w:t>significant</w:t>
      </w:r>
      <w:r w:rsidR="0019311B">
        <w:rPr>
          <w:rFonts w:ascii="Times New Roman" w:hAnsi="Times New Roman" w:cs="Times New Roman"/>
          <w:sz w:val="22"/>
          <w:szCs w:val="22"/>
        </w:rPr>
        <w:t>.</w:t>
      </w:r>
    </w:p>
    <w:p w14:paraId="40E95E3F" w14:textId="4A4EE199" w:rsidR="00E07072" w:rsidRPr="00C01BB7" w:rsidRDefault="00E07072" w:rsidP="006D65D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E07072" w:rsidRPr="00C01BB7" w:rsidSect="00772D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steoarthritis Cartilag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st5arxczft55e0ee9ps90wx29tttzswef2&quot;&gt;Midfoot OA&lt;record-ids&gt;&lt;item&gt;103&lt;/item&gt;&lt;/record-ids&gt;&lt;/item&gt;&lt;/Libraries&gt;"/>
  </w:docVars>
  <w:rsids>
    <w:rsidRoot w:val="00E07072"/>
    <w:rsid w:val="00000983"/>
    <w:rsid w:val="00021633"/>
    <w:rsid w:val="00025C21"/>
    <w:rsid w:val="00046C50"/>
    <w:rsid w:val="000506E7"/>
    <w:rsid w:val="00050869"/>
    <w:rsid w:val="00051792"/>
    <w:rsid w:val="00060512"/>
    <w:rsid w:val="00074831"/>
    <w:rsid w:val="00080780"/>
    <w:rsid w:val="0008677F"/>
    <w:rsid w:val="000A1EA7"/>
    <w:rsid w:val="000A7488"/>
    <w:rsid w:val="000B00A7"/>
    <w:rsid w:val="000B49A1"/>
    <w:rsid w:val="000C0BBB"/>
    <w:rsid w:val="000C15B4"/>
    <w:rsid w:val="000C171F"/>
    <w:rsid w:val="000D6426"/>
    <w:rsid w:val="000D731B"/>
    <w:rsid w:val="000D7694"/>
    <w:rsid w:val="000E0A68"/>
    <w:rsid w:val="000E5010"/>
    <w:rsid w:val="001015F1"/>
    <w:rsid w:val="00103F67"/>
    <w:rsid w:val="00107E7B"/>
    <w:rsid w:val="00112697"/>
    <w:rsid w:val="001178DC"/>
    <w:rsid w:val="00117C33"/>
    <w:rsid w:val="0012157B"/>
    <w:rsid w:val="00122801"/>
    <w:rsid w:val="00127BC6"/>
    <w:rsid w:val="001350E2"/>
    <w:rsid w:val="00140E2B"/>
    <w:rsid w:val="00141031"/>
    <w:rsid w:val="00143F27"/>
    <w:rsid w:val="0015143D"/>
    <w:rsid w:val="00151F89"/>
    <w:rsid w:val="00154397"/>
    <w:rsid w:val="001606C6"/>
    <w:rsid w:val="001825F8"/>
    <w:rsid w:val="001915C2"/>
    <w:rsid w:val="0019311B"/>
    <w:rsid w:val="001978E1"/>
    <w:rsid w:val="001A7A00"/>
    <w:rsid w:val="001B23B6"/>
    <w:rsid w:val="001B7FBC"/>
    <w:rsid w:val="001C28F4"/>
    <w:rsid w:val="001C2E8E"/>
    <w:rsid w:val="001C46E1"/>
    <w:rsid w:val="001C47E4"/>
    <w:rsid w:val="001D0620"/>
    <w:rsid w:val="001D3C36"/>
    <w:rsid w:val="001D4EA5"/>
    <w:rsid w:val="001E31D4"/>
    <w:rsid w:val="001E6DC6"/>
    <w:rsid w:val="001F012B"/>
    <w:rsid w:val="001F4DD3"/>
    <w:rsid w:val="001F5823"/>
    <w:rsid w:val="00207DF9"/>
    <w:rsid w:val="00213806"/>
    <w:rsid w:val="002230EC"/>
    <w:rsid w:val="0022369C"/>
    <w:rsid w:val="00225065"/>
    <w:rsid w:val="00255707"/>
    <w:rsid w:val="00255988"/>
    <w:rsid w:val="00261031"/>
    <w:rsid w:val="00261114"/>
    <w:rsid w:val="00264802"/>
    <w:rsid w:val="002740D3"/>
    <w:rsid w:val="00294949"/>
    <w:rsid w:val="002A32FF"/>
    <w:rsid w:val="002B44BA"/>
    <w:rsid w:val="002B5FE0"/>
    <w:rsid w:val="002C072D"/>
    <w:rsid w:val="002C26F3"/>
    <w:rsid w:val="002C5D72"/>
    <w:rsid w:val="002D18CD"/>
    <w:rsid w:val="002D34D2"/>
    <w:rsid w:val="002E000C"/>
    <w:rsid w:val="002E1F50"/>
    <w:rsid w:val="002E2CBD"/>
    <w:rsid w:val="002F33CA"/>
    <w:rsid w:val="002F3A3B"/>
    <w:rsid w:val="003000A0"/>
    <w:rsid w:val="003017E8"/>
    <w:rsid w:val="00302362"/>
    <w:rsid w:val="003072AA"/>
    <w:rsid w:val="003138BB"/>
    <w:rsid w:val="00313B1B"/>
    <w:rsid w:val="003174E2"/>
    <w:rsid w:val="00320252"/>
    <w:rsid w:val="00323FE2"/>
    <w:rsid w:val="00326900"/>
    <w:rsid w:val="003334D4"/>
    <w:rsid w:val="003503CD"/>
    <w:rsid w:val="003517D8"/>
    <w:rsid w:val="003520C3"/>
    <w:rsid w:val="00353610"/>
    <w:rsid w:val="0035601E"/>
    <w:rsid w:val="00356F1A"/>
    <w:rsid w:val="003572C6"/>
    <w:rsid w:val="0036411F"/>
    <w:rsid w:val="003648CD"/>
    <w:rsid w:val="003720AF"/>
    <w:rsid w:val="00373AA3"/>
    <w:rsid w:val="00375EA5"/>
    <w:rsid w:val="003858CD"/>
    <w:rsid w:val="003970BD"/>
    <w:rsid w:val="003B0F70"/>
    <w:rsid w:val="003B1396"/>
    <w:rsid w:val="003C1D32"/>
    <w:rsid w:val="003C7F38"/>
    <w:rsid w:val="003D22F7"/>
    <w:rsid w:val="003D3D87"/>
    <w:rsid w:val="003D7FE3"/>
    <w:rsid w:val="003E503C"/>
    <w:rsid w:val="003E6699"/>
    <w:rsid w:val="00414488"/>
    <w:rsid w:val="00424889"/>
    <w:rsid w:val="00426355"/>
    <w:rsid w:val="00426CD3"/>
    <w:rsid w:val="00426DD5"/>
    <w:rsid w:val="00436040"/>
    <w:rsid w:val="00445E83"/>
    <w:rsid w:val="00457A24"/>
    <w:rsid w:val="00464223"/>
    <w:rsid w:val="00470ACD"/>
    <w:rsid w:val="00470F62"/>
    <w:rsid w:val="00482E30"/>
    <w:rsid w:val="004870CF"/>
    <w:rsid w:val="00492337"/>
    <w:rsid w:val="004A132E"/>
    <w:rsid w:val="004A1F35"/>
    <w:rsid w:val="004A49DE"/>
    <w:rsid w:val="004A701D"/>
    <w:rsid w:val="004B0B25"/>
    <w:rsid w:val="004B7B9F"/>
    <w:rsid w:val="004C7128"/>
    <w:rsid w:val="004D389E"/>
    <w:rsid w:val="004D5BCD"/>
    <w:rsid w:val="004E10C8"/>
    <w:rsid w:val="004E3CF5"/>
    <w:rsid w:val="004E4C47"/>
    <w:rsid w:val="00524B81"/>
    <w:rsid w:val="00527B69"/>
    <w:rsid w:val="00530FBF"/>
    <w:rsid w:val="00535EC8"/>
    <w:rsid w:val="00537D7D"/>
    <w:rsid w:val="00544379"/>
    <w:rsid w:val="0054623D"/>
    <w:rsid w:val="00557771"/>
    <w:rsid w:val="0057225B"/>
    <w:rsid w:val="005765A1"/>
    <w:rsid w:val="00577F45"/>
    <w:rsid w:val="00583BCA"/>
    <w:rsid w:val="00587C20"/>
    <w:rsid w:val="00593D70"/>
    <w:rsid w:val="005A1CB8"/>
    <w:rsid w:val="005A542E"/>
    <w:rsid w:val="005B5299"/>
    <w:rsid w:val="005B60F1"/>
    <w:rsid w:val="005B7694"/>
    <w:rsid w:val="005C776E"/>
    <w:rsid w:val="005D2AFD"/>
    <w:rsid w:val="005D48DA"/>
    <w:rsid w:val="005D6550"/>
    <w:rsid w:val="005D72B0"/>
    <w:rsid w:val="005E42A2"/>
    <w:rsid w:val="005E703B"/>
    <w:rsid w:val="005F2090"/>
    <w:rsid w:val="005F45C7"/>
    <w:rsid w:val="00602B75"/>
    <w:rsid w:val="00610A5A"/>
    <w:rsid w:val="00611890"/>
    <w:rsid w:val="00613EE8"/>
    <w:rsid w:val="00626CEE"/>
    <w:rsid w:val="00630E81"/>
    <w:rsid w:val="006366C6"/>
    <w:rsid w:val="00643472"/>
    <w:rsid w:val="00651C40"/>
    <w:rsid w:val="00653357"/>
    <w:rsid w:val="00665DF9"/>
    <w:rsid w:val="00666C2D"/>
    <w:rsid w:val="00672464"/>
    <w:rsid w:val="00672DCF"/>
    <w:rsid w:val="00675339"/>
    <w:rsid w:val="00676B9B"/>
    <w:rsid w:val="0068573F"/>
    <w:rsid w:val="00686549"/>
    <w:rsid w:val="0068783B"/>
    <w:rsid w:val="00691A6A"/>
    <w:rsid w:val="00694F5E"/>
    <w:rsid w:val="00695C3F"/>
    <w:rsid w:val="006A3B29"/>
    <w:rsid w:val="006C008C"/>
    <w:rsid w:val="006D0CFA"/>
    <w:rsid w:val="006D65D5"/>
    <w:rsid w:val="006E114E"/>
    <w:rsid w:val="006F27C6"/>
    <w:rsid w:val="006F2908"/>
    <w:rsid w:val="006F2A8A"/>
    <w:rsid w:val="006F4FF7"/>
    <w:rsid w:val="007035DE"/>
    <w:rsid w:val="0071234D"/>
    <w:rsid w:val="00720D17"/>
    <w:rsid w:val="007234E4"/>
    <w:rsid w:val="007266A6"/>
    <w:rsid w:val="0072752A"/>
    <w:rsid w:val="0073046B"/>
    <w:rsid w:val="00732AAE"/>
    <w:rsid w:val="00733E3B"/>
    <w:rsid w:val="00757E51"/>
    <w:rsid w:val="00762F4E"/>
    <w:rsid w:val="00767363"/>
    <w:rsid w:val="00772D8E"/>
    <w:rsid w:val="007748F0"/>
    <w:rsid w:val="00775455"/>
    <w:rsid w:val="007760B5"/>
    <w:rsid w:val="00790ED7"/>
    <w:rsid w:val="007C02A9"/>
    <w:rsid w:val="007D55FB"/>
    <w:rsid w:val="007D7234"/>
    <w:rsid w:val="007D79C6"/>
    <w:rsid w:val="007E506A"/>
    <w:rsid w:val="007F610F"/>
    <w:rsid w:val="007F6D96"/>
    <w:rsid w:val="007F7419"/>
    <w:rsid w:val="00804C67"/>
    <w:rsid w:val="00805C5F"/>
    <w:rsid w:val="00806DBA"/>
    <w:rsid w:val="00810384"/>
    <w:rsid w:val="008179AD"/>
    <w:rsid w:val="00835331"/>
    <w:rsid w:val="008464EA"/>
    <w:rsid w:val="00852B2B"/>
    <w:rsid w:val="00854CC8"/>
    <w:rsid w:val="008626C6"/>
    <w:rsid w:val="008666E2"/>
    <w:rsid w:val="008701E4"/>
    <w:rsid w:val="00871C55"/>
    <w:rsid w:val="00873060"/>
    <w:rsid w:val="008804E2"/>
    <w:rsid w:val="008824E9"/>
    <w:rsid w:val="0088513D"/>
    <w:rsid w:val="0089286A"/>
    <w:rsid w:val="00897234"/>
    <w:rsid w:val="008B004C"/>
    <w:rsid w:val="008B6357"/>
    <w:rsid w:val="008B7D15"/>
    <w:rsid w:val="008C3E68"/>
    <w:rsid w:val="008D1D86"/>
    <w:rsid w:val="008E6EDE"/>
    <w:rsid w:val="008E7434"/>
    <w:rsid w:val="008F1466"/>
    <w:rsid w:val="008F1697"/>
    <w:rsid w:val="008F502C"/>
    <w:rsid w:val="008F57C6"/>
    <w:rsid w:val="008F66D7"/>
    <w:rsid w:val="0090001D"/>
    <w:rsid w:val="0091176C"/>
    <w:rsid w:val="009129DB"/>
    <w:rsid w:val="00916588"/>
    <w:rsid w:val="00917884"/>
    <w:rsid w:val="00920F35"/>
    <w:rsid w:val="009244AD"/>
    <w:rsid w:val="009439DF"/>
    <w:rsid w:val="00950DC4"/>
    <w:rsid w:val="00950E2C"/>
    <w:rsid w:val="009542AF"/>
    <w:rsid w:val="00954D48"/>
    <w:rsid w:val="00956846"/>
    <w:rsid w:val="0095778B"/>
    <w:rsid w:val="00957FD1"/>
    <w:rsid w:val="009708E0"/>
    <w:rsid w:val="00972FAA"/>
    <w:rsid w:val="00975B86"/>
    <w:rsid w:val="009815C0"/>
    <w:rsid w:val="0098234B"/>
    <w:rsid w:val="00987AA3"/>
    <w:rsid w:val="00993C6C"/>
    <w:rsid w:val="00994C09"/>
    <w:rsid w:val="0099745E"/>
    <w:rsid w:val="009A5456"/>
    <w:rsid w:val="009A547A"/>
    <w:rsid w:val="009A6E85"/>
    <w:rsid w:val="009B62F3"/>
    <w:rsid w:val="009B6868"/>
    <w:rsid w:val="009C7604"/>
    <w:rsid w:val="009D11AF"/>
    <w:rsid w:val="009E4C45"/>
    <w:rsid w:val="009F1456"/>
    <w:rsid w:val="009F5D68"/>
    <w:rsid w:val="009F7752"/>
    <w:rsid w:val="00A0024D"/>
    <w:rsid w:val="00A077A5"/>
    <w:rsid w:val="00A26B28"/>
    <w:rsid w:val="00A2744D"/>
    <w:rsid w:val="00A303BF"/>
    <w:rsid w:val="00A37076"/>
    <w:rsid w:val="00A3798D"/>
    <w:rsid w:val="00A40C01"/>
    <w:rsid w:val="00A5082A"/>
    <w:rsid w:val="00A61AB1"/>
    <w:rsid w:val="00A645B0"/>
    <w:rsid w:val="00A707F7"/>
    <w:rsid w:val="00A8103B"/>
    <w:rsid w:val="00A81F29"/>
    <w:rsid w:val="00A82AE6"/>
    <w:rsid w:val="00A85A11"/>
    <w:rsid w:val="00A96B12"/>
    <w:rsid w:val="00AA174B"/>
    <w:rsid w:val="00AA2427"/>
    <w:rsid w:val="00AA25F4"/>
    <w:rsid w:val="00AA4F97"/>
    <w:rsid w:val="00AA5795"/>
    <w:rsid w:val="00AA5DDE"/>
    <w:rsid w:val="00AC29C3"/>
    <w:rsid w:val="00AC2DFB"/>
    <w:rsid w:val="00AC6182"/>
    <w:rsid w:val="00AE0876"/>
    <w:rsid w:val="00AE1841"/>
    <w:rsid w:val="00AF33AB"/>
    <w:rsid w:val="00B034B7"/>
    <w:rsid w:val="00B13EF5"/>
    <w:rsid w:val="00B16FBB"/>
    <w:rsid w:val="00B243B3"/>
    <w:rsid w:val="00B2608E"/>
    <w:rsid w:val="00B2689A"/>
    <w:rsid w:val="00B32752"/>
    <w:rsid w:val="00B43566"/>
    <w:rsid w:val="00B43A4D"/>
    <w:rsid w:val="00B4703B"/>
    <w:rsid w:val="00B50C86"/>
    <w:rsid w:val="00B55BF2"/>
    <w:rsid w:val="00B61BD6"/>
    <w:rsid w:val="00B73DE7"/>
    <w:rsid w:val="00B750EA"/>
    <w:rsid w:val="00B75999"/>
    <w:rsid w:val="00B80756"/>
    <w:rsid w:val="00B90166"/>
    <w:rsid w:val="00B93C9E"/>
    <w:rsid w:val="00B978C4"/>
    <w:rsid w:val="00BA37C1"/>
    <w:rsid w:val="00BB2491"/>
    <w:rsid w:val="00BC1973"/>
    <w:rsid w:val="00BC5BB7"/>
    <w:rsid w:val="00BC72D0"/>
    <w:rsid w:val="00BD01EB"/>
    <w:rsid w:val="00BD3B37"/>
    <w:rsid w:val="00BD59C2"/>
    <w:rsid w:val="00BD5B0E"/>
    <w:rsid w:val="00BE7E46"/>
    <w:rsid w:val="00BF63EC"/>
    <w:rsid w:val="00BF6ED4"/>
    <w:rsid w:val="00C01BB7"/>
    <w:rsid w:val="00C0361D"/>
    <w:rsid w:val="00C04C5C"/>
    <w:rsid w:val="00C04D64"/>
    <w:rsid w:val="00C20C3F"/>
    <w:rsid w:val="00C22304"/>
    <w:rsid w:val="00C23206"/>
    <w:rsid w:val="00C357C2"/>
    <w:rsid w:val="00C37D8A"/>
    <w:rsid w:val="00C41F35"/>
    <w:rsid w:val="00C42AEC"/>
    <w:rsid w:val="00C50EB4"/>
    <w:rsid w:val="00C53C3F"/>
    <w:rsid w:val="00C61D82"/>
    <w:rsid w:val="00C635F4"/>
    <w:rsid w:val="00C67F86"/>
    <w:rsid w:val="00C703C6"/>
    <w:rsid w:val="00C72F7B"/>
    <w:rsid w:val="00C85DDE"/>
    <w:rsid w:val="00C96C09"/>
    <w:rsid w:val="00C97506"/>
    <w:rsid w:val="00C976E2"/>
    <w:rsid w:val="00CA0116"/>
    <w:rsid w:val="00CA0C44"/>
    <w:rsid w:val="00CA3BE8"/>
    <w:rsid w:val="00CB1CC7"/>
    <w:rsid w:val="00CB737D"/>
    <w:rsid w:val="00CD06B2"/>
    <w:rsid w:val="00CD1DE1"/>
    <w:rsid w:val="00CE2E5A"/>
    <w:rsid w:val="00CE77CE"/>
    <w:rsid w:val="00CE7A34"/>
    <w:rsid w:val="00CF6114"/>
    <w:rsid w:val="00D0074E"/>
    <w:rsid w:val="00D02EB9"/>
    <w:rsid w:val="00D1137B"/>
    <w:rsid w:val="00D210C1"/>
    <w:rsid w:val="00D33F9D"/>
    <w:rsid w:val="00D422CF"/>
    <w:rsid w:val="00D512F7"/>
    <w:rsid w:val="00D61C3F"/>
    <w:rsid w:val="00D73E7D"/>
    <w:rsid w:val="00D81DFC"/>
    <w:rsid w:val="00D85FD6"/>
    <w:rsid w:val="00D92DB0"/>
    <w:rsid w:val="00D94E8A"/>
    <w:rsid w:val="00D97306"/>
    <w:rsid w:val="00DA01DA"/>
    <w:rsid w:val="00DA7C8B"/>
    <w:rsid w:val="00DB595C"/>
    <w:rsid w:val="00DB7310"/>
    <w:rsid w:val="00DC1F35"/>
    <w:rsid w:val="00DD0DC0"/>
    <w:rsid w:val="00DD2767"/>
    <w:rsid w:val="00DF2CC2"/>
    <w:rsid w:val="00DF6B9E"/>
    <w:rsid w:val="00E06154"/>
    <w:rsid w:val="00E07072"/>
    <w:rsid w:val="00E165B3"/>
    <w:rsid w:val="00E2502C"/>
    <w:rsid w:val="00E43508"/>
    <w:rsid w:val="00E44573"/>
    <w:rsid w:val="00E45014"/>
    <w:rsid w:val="00E45AA2"/>
    <w:rsid w:val="00E540FC"/>
    <w:rsid w:val="00E63ADE"/>
    <w:rsid w:val="00E8075C"/>
    <w:rsid w:val="00E8418A"/>
    <w:rsid w:val="00E85A40"/>
    <w:rsid w:val="00E933AD"/>
    <w:rsid w:val="00EA4ABF"/>
    <w:rsid w:val="00EB72FC"/>
    <w:rsid w:val="00EB756D"/>
    <w:rsid w:val="00ED0183"/>
    <w:rsid w:val="00ED0C67"/>
    <w:rsid w:val="00EE691E"/>
    <w:rsid w:val="00EF0BA7"/>
    <w:rsid w:val="00EF2E77"/>
    <w:rsid w:val="00EF2F7D"/>
    <w:rsid w:val="00EF3133"/>
    <w:rsid w:val="00F03015"/>
    <w:rsid w:val="00F0682B"/>
    <w:rsid w:val="00F10784"/>
    <w:rsid w:val="00F141E9"/>
    <w:rsid w:val="00F156F8"/>
    <w:rsid w:val="00F23558"/>
    <w:rsid w:val="00F3083F"/>
    <w:rsid w:val="00F34262"/>
    <w:rsid w:val="00F45AC2"/>
    <w:rsid w:val="00F52E02"/>
    <w:rsid w:val="00F77017"/>
    <w:rsid w:val="00F80A94"/>
    <w:rsid w:val="00F85BF8"/>
    <w:rsid w:val="00F94EB0"/>
    <w:rsid w:val="00FA034F"/>
    <w:rsid w:val="00FB4ACD"/>
    <w:rsid w:val="00FB79D3"/>
    <w:rsid w:val="00FD4F12"/>
    <w:rsid w:val="00FE75E2"/>
    <w:rsid w:val="00FF2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395E91"/>
  <w15:chartTrackingRefBased/>
  <w15:docId w15:val="{0FDBB666-DD2F-4716-B04C-69E8A0FA2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70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0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0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0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0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0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0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0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0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0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0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0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0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0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0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0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0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0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0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70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0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70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0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70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0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70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0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0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0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70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A3B2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B2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3B2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3B29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01B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BB7"/>
    <w:pPr>
      <w:spacing w:after="20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en-AU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BB7"/>
    <w:rPr>
      <w:rFonts w:ascii="Times New Roman" w:eastAsiaTheme="minorEastAsia" w:hAnsi="Times New Roman" w:cs="Times New Roman"/>
      <w:kern w:val="0"/>
      <w:sz w:val="20"/>
      <w:szCs w:val="20"/>
      <w:lang w:eastAsia="en-AU"/>
      <w14:ligatures w14:val="none"/>
    </w:rPr>
  </w:style>
  <w:style w:type="paragraph" w:styleId="Revision">
    <w:name w:val="Revision"/>
    <w:hidden/>
    <w:uiPriority w:val="99"/>
    <w:semiHidden/>
    <w:rsid w:val="00A85A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03</Words>
  <Characters>3321</Characters>
  <Application>Microsoft Office Word</Application>
  <DocSecurity>0</DocSecurity>
  <Lines>415</Lines>
  <Paragraphs>3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lton Menz</dc:creator>
  <cp:keywords/>
  <dc:description/>
  <cp:lastModifiedBy>Merridy Lithgow</cp:lastModifiedBy>
  <cp:revision>7</cp:revision>
  <dcterms:created xsi:type="dcterms:W3CDTF">2025-03-26T22:32:00Z</dcterms:created>
  <dcterms:modified xsi:type="dcterms:W3CDTF">2025-06-02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5aaaaed23d52bb04f2628cc8076ccf3e1e443606036db0630c5920ddee9afe</vt:lpwstr>
  </property>
</Properties>
</file>